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4C6A7" w14:textId="6192DA87" w:rsidR="007B4AB4" w:rsidRPr="00877929" w:rsidRDefault="00877929">
      <w:pPr>
        <w:rPr>
          <w:rFonts w:asciiTheme="majorBidi" w:hAnsiTheme="majorBidi" w:cstheme="majorBidi"/>
          <w:b/>
          <w:bCs/>
        </w:rPr>
      </w:pPr>
      <w:r w:rsidRPr="00877929">
        <w:rPr>
          <w:rFonts w:asciiTheme="majorBidi" w:hAnsiTheme="majorBidi" w:cstheme="majorBidi"/>
          <w:b/>
          <w:bCs/>
        </w:rPr>
        <w:t>S3. document.</w:t>
      </w:r>
      <w:r>
        <w:rPr>
          <w:rFonts w:asciiTheme="majorBidi" w:hAnsiTheme="majorBidi" w:cstheme="majorBidi"/>
          <w:b/>
          <w:bCs/>
        </w:rPr>
        <w:t xml:space="preserve">  </w:t>
      </w:r>
      <w:r w:rsidR="00376C69" w:rsidRPr="00877929">
        <w:rPr>
          <w:rFonts w:asciiTheme="majorBidi" w:hAnsiTheme="majorBidi" w:cstheme="majorBidi"/>
          <w:b/>
          <w:bCs/>
        </w:rPr>
        <w:t>Exclusion Table</w:t>
      </w:r>
    </w:p>
    <w:p w14:paraId="7876008E" w14:textId="77777777" w:rsidR="006B63B0" w:rsidRDefault="006B63B0"/>
    <w:p w14:paraId="62004C95" w14:textId="77777777" w:rsidR="006B63B0" w:rsidRDefault="006B63B0"/>
    <w:tbl>
      <w:tblPr>
        <w:tblStyle w:val="TableGrid"/>
        <w:tblW w:w="10128" w:type="dxa"/>
        <w:tblLook w:val="04A0" w:firstRow="1" w:lastRow="0" w:firstColumn="1" w:lastColumn="0" w:noHBand="0" w:noVBand="1"/>
      </w:tblPr>
      <w:tblGrid>
        <w:gridCol w:w="2139"/>
        <w:gridCol w:w="4501"/>
        <w:gridCol w:w="3488"/>
      </w:tblGrid>
      <w:tr w:rsidR="006B63B0" w:rsidRPr="00CD568A" w14:paraId="3933586E" w14:textId="77777777" w:rsidTr="00CD568A">
        <w:trPr>
          <w:trHeight w:val="582"/>
        </w:trPr>
        <w:tc>
          <w:tcPr>
            <w:tcW w:w="2139" w:type="dxa"/>
            <w:vAlign w:val="center"/>
          </w:tcPr>
          <w:p w14:paraId="4086D9DA" w14:textId="77777777" w:rsidR="006B63B0" w:rsidRPr="00CD568A" w:rsidRDefault="006B63B0" w:rsidP="00CD56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’s Name, Year of publication</w:t>
            </w:r>
          </w:p>
        </w:tc>
        <w:tc>
          <w:tcPr>
            <w:tcW w:w="4501" w:type="dxa"/>
            <w:vAlign w:val="center"/>
          </w:tcPr>
          <w:p w14:paraId="1060655A" w14:textId="77777777" w:rsidR="006B63B0" w:rsidRPr="00CD568A" w:rsidRDefault="006B63B0" w:rsidP="00CD56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me of the Article</w:t>
            </w:r>
          </w:p>
        </w:tc>
        <w:tc>
          <w:tcPr>
            <w:tcW w:w="3488" w:type="dxa"/>
            <w:vAlign w:val="center"/>
          </w:tcPr>
          <w:p w14:paraId="5D1CE969" w14:textId="77777777" w:rsidR="006B63B0" w:rsidRPr="00CD568A" w:rsidRDefault="006B63B0" w:rsidP="00CD56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ason of Exclusion</w:t>
            </w:r>
          </w:p>
        </w:tc>
      </w:tr>
      <w:tr w:rsidR="006B63B0" w:rsidRPr="00CD568A" w14:paraId="1A4D9174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01D45466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Ahmed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aG1lZDwvQXV0aG9yPjxZZWFyPjIwMjM8L1llYXI+PFJl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aG1lZDwvQXV0aG9yPjxZZWFyPjIwMjM8L1llYXI+PFJl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1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3</w:t>
            </w:r>
          </w:p>
        </w:tc>
        <w:tc>
          <w:tcPr>
            <w:tcW w:w="4501" w:type="dxa"/>
            <w:vAlign w:val="center"/>
          </w:tcPr>
          <w:p w14:paraId="49B677C3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COVID-19 and Cardiomyopathy in African Americans: An Early Single-Center Experience </w:t>
            </w:r>
          </w:p>
        </w:tc>
        <w:tc>
          <w:tcPr>
            <w:tcW w:w="3488" w:type="dxa"/>
            <w:vAlign w:val="center"/>
          </w:tcPr>
          <w:p w14:paraId="781D6235" w14:textId="60A5C576" w:rsidR="006B63B0" w:rsidRPr="00CD568A" w:rsidRDefault="00820C1F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 w:rsidR="00376C69"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6B63B0" w:rsidRPr="00CD568A" w14:paraId="036ED9F2" w14:textId="77777777" w:rsidTr="00CD568A">
        <w:trPr>
          <w:trHeight w:val="773"/>
        </w:trPr>
        <w:tc>
          <w:tcPr>
            <w:tcW w:w="2139" w:type="dxa"/>
            <w:vAlign w:val="center"/>
          </w:tcPr>
          <w:p w14:paraId="2CD1CEE8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Back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WNrPC9BdXRob3I+PFllYXI+MjAyMjwvWWVhcj48UmVj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WNrPC9BdXRob3I+PFllYXI+MjAyMjwvWWVhcj48UmVj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2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</w:tc>
        <w:tc>
          <w:tcPr>
            <w:tcW w:w="4501" w:type="dxa"/>
            <w:vAlign w:val="center"/>
          </w:tcPr>
          <w:p w14:paraId="07FB63DD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Mild-to-moderate COVID-19 impact on the cardiorespiratory fitness in young and middle-aged populations</w:t>
            </w:r>
          </w:p>
        </w:tc>
        <w:tc>
          <w:tcPr>
            <w:tcW w:w="3488" w:type="dxa"/>
            <w:vAlign w:val="center"/>
          </w:tcPr>
          <w:p w14:paraId="5232D6FF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Cardiovascular function was evaluated by other imaging techniques.</w:t>
            </w:r>
          </w:p>
        </w:tc>
      </w:tr>
      <w:tr w:rsidR="006B63B0" w:rsidRPr="00CD568A" w14:paraId="753EADC1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4EABBC34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Baruch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XJ1Y2g8L0F1dGhvcj48WWVhcj4yMDIyPC9ZZWFyPjxS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XJ1Y2g8L0F1dGhvcj48WWVhcj4yMDIyPC9ZZWFyPjxS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3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11</w:t>
            </w:r>
          </w:p>
        </w:tc>
        <w:tc>
          <w:tcPr>
            <w:tcW w:w="4501" w:type="dxa"/>
            <w:vAlign w:val="center"/>
          </w:tcPr>
          <w:p w14:paraId="2D6005F0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Evolution of right and left ventricle routine and speckle-tracking echocardiography in patients recovering from coronavirus disease 2019: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a longitudinal study </w:t>
            </w:r>
          </w:p>
        </w:tc>
        <w:tc>
          <w:tcPr>
            <w:tcW w:w="3488" w:type="dxa"/>
            <w:vAlign w:val="center"/>
          </w:tcPr>
          <w:p w14:paraId="57D08301" w14:textId="12AAF2FE" w:rsidR="006B63B0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6B63B0" w:rsidRPr="00CD568A" w14:paraId="7DF25772" w14:textId="77777777" w:rsidTr="00CD568A">
        <w:trPr>
          <w:trHeight w:val="755"/>
        </w:trPr>
        <w:tc>
          <w:tcPr>
            <w:tcW w:w="2139" w:type="dxa"/>
            <w:vAlign w:val="center"/>
          </w:tcPr>
          <w:p w14:paraId="009CB0A4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Baum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XVtPC9BdXRob3I+PFllYXI+MjAyMjwvWWVhcj48UmVj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XVtPC9BdXRob3I+PFllYXI+MjAyMjwvWWVhcj48UmVj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4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  <w:p w14:paraId="163129DF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771FFC84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Cardiac function in relation to functional status and fatigue in patients with post‐COVID syndrome </w:t>
            </w:r>
          </w:p>
        </w:tc>
        <w:tc>
          <w:tcPr>
            <w:tcW w:w="3488" w:type="dxa"/>
            <w:vAlign w:val="center"/>
          </w:tcPr>
          <w:p w14:paraId="21275B9D" w14:textId="3C022265" w:rsidR="006B63B0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6B63B0" w:rsidRPr="00CD568A" w14:paraId="38FCD3E1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5511A035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568A">
              <w:rPr>
                <w:rFonts w:asciiTheme="majorBidi" w:hAnsiTheme="majorBidi" w:cstheme="majorBidi"/>
                <w:sz w:val="20"/>
                <w:szCs w:val="20"/>
              </w:rPr>
              <w:t>Begic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́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ZWdpxIc8L0F1dGhvcj48WWVhcj4yMDIyPC9ZZWFyPjxS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ZWdpxIc8L0F1dGhvcj48WWVhcj4yMDIyPC9ZZWFyPjxS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5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  <w:p w14:paraId="203BEB65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35C248E0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ericardial Effusion in </w:t>
            </w:r>
            <w:proofErr w:type="spellStart"/>
            <w:r w:rsidRPr="00CD568A">
              <w:rPr>
                <w:rFonts w:asciiTheme="majorBidi" w:hAnsiTheme="majorBidi" w:cstheme="majorBidi"/>
                <w:sz w:val="20"/>
                <w:szCs w:val="20"/>
              </w:rPr>
              <w:t>Postcoronavirus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 Patients with Preserved Ejection Fraction of the Left Ventricle and Normal Values of N‐Terminal‐Pro B‐Type Natriuretic Peptide‐Link with C‐Reactive Protein and D‐Dimer </w:t>
            </w:r>
          </w:p>
        </w:tc>
        <w:tc>
          <w:tcPr>
            <w:tcW w:w="3488" w:type="dxa"/>
            <w:vAlign w:val="center"/>
          </w:tcPr>
          <w:p w14:paraId="79728247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Echocardiography was performed during the acute phase of covid-19.</w:t>
            </w:r>
          </w:p>
        </w:tc>
      </w:tr>
      <w:tr w:rsidR="006B63B0" w:rsidRPr="00CD568A" w14:paraId="46E175B6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565942C4" w14:textId="77777777" w:rsidR="000F6138" w:rsidRPr="00CD568A" w:rsidRDefault="000F6138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568A">
              <w:rPr>
                <w:rFonts w:asciiTheme="majorBidi" w:hAnsiTheme="majorBidi" w:cstheme="majorBidi"/>
                <w:sz w:val="20"/>
                <w:szCs w:val="20"/>
              </w:rPr>
              <w:t>Widmann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aWRtYW5uPC9BdXRob3I+PFllYXI+MjAyNDwvWWVhcj48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aWRtYW5uPC9BdXRob3I+PFllYXI+MjAyNDwvWWVhcj48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6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3</w:t>
            </w:r>
          </w:p>
          <w:p w14:paraId="396345DA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307B7E35" w14:textId="77777777" w:rsidR="006B63B0" w:rsidRPr="00CD568A" w:rsidRDefault="000F6138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COVID‐19 in Female and Male Athletes: Symptoms, Clinical Findings, Outcome, and Prolonged Exercise Intolerance—A Prospective, Observational, Multicenter Cohort Study (</w:t>
            </w:r>
            <w:proofErr w:type="spellStart"/>
            <w:r w:rsidRPr="00CD568A">
              <w:rPr>
                <w:rFonts w:asciiTheme="majorBidi" w:hAnsiTheme="majorBidi" w:cstheme="majorBidi"/>
                <w:sz w:val="20"/>
                <w:szCs w:val="20"/>
              </w:rPr>
              <w:t>CoSmo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‐S) </w:t>
            </w:r>
          </w:p>
        </w:tc>
        <w:tc>
          <w:tcPr>
            <w:tcW w:w="3488" w:type="dxa"/>
            <w:vAlign w:val="center"/>
          </w:tcPr>
          <w:p w14:paraId="0CA59212" w14:textId="77777777" w:rsidR="006B63B0" w:rsidRPr="00CD568A" w:rsidRDefault="000F6138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Echocardiography was performed during the acute phase of covid-19.</w:t>
            </w:r>
          </w:p>
        </w:tc>
      </w:tr>
      <w:tr w:rsidR="006B63B0" w:rsidRPr="00CD568A" w14:paraId="2F677599" w14:textId="77777777" w:rsidTr="00CD568A">
        <w:trPr>
          <w:trHeight w:val="755"/>
        </w:trPr>
        <w:tc>
          <w:tcPr>
            <w:tcW w:w="2139" w:type="dxa"/>
            <w:vAlign w:val="center"/>
          </w:tcPr>
          <w:p w14:paraId="526D914C" w14:textId="77777777" w:rsidR="000F6138" w:rsidRPr="00CD568A" w:rsidRDefault="000F6138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568A">
              <w:rPr>
                <w:rFonts w:asciiTheme="majorBidi" w:hAnsiTheme="majorBidi" w:cstheme="majorBidi"/>
                <w:sz w:val="20"/>
                <w:szCs w:val="20"/>
              </w:rPr>
              <w:t>Cecchetto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ecchetto&lt;/Author&gt;&lt;Year&gt;2023&lt;/Year&gt;&lt;RecNum&gt;1852&lt;/RecNum&gt;&lt;DisplayText&gt;(7)&lt;/DisplayText&gt;&lt;record&gt;&lt;rec-number&gt;1852&lt;/rec-number&gt;&lt;foreign-keys&gt;&lt;key app="EN" db-id="r9vd5d5w3dz9x2e0fd5xze93za52zdfwrvwx" timestamp="1709652373"&gt;1852&lt;/key&gt;&lt;/foreign-keys&gt;&lt;ref-type name="Journal Article"&gt;17&lt;/ref-type&gt;&lt;contributors&gt;&lt;authors&gt;&lt;author&gt;Cecchetto, A.&lt;/author&gt;&lt;author&gt;Guarnieri, G.&lt;/author&gt;&lt;author&gt;Torreggiani, G.&lt;/author&gt;&lt;author&gt;Vianello, A.&lt;/author&gt;&lt;author&gt;Baroni, G.&lt;/author&gt;&lt;author&gt;Palermo, C.&lt;/author&gt;&lt;author&gt;Bertagna De Marchi, L.&lt;/author&gt;&lt;author&gt;Lorenzoni, G.&lt;/author&gt;&lt;author&gt;Bartolotta, P.&lt;/author&gt;&lt;author&gt;Bertaglia, E.&lt;/author&gt;&lt;author&gt;Donato, F.&lt;/author&gt;&lt;author&gt;Aruta, P.&lt;/author&gt;&lt;author&gt;Iliceto, S.&lt;/author&gt;&lt;author&gt;Mele, D.&lt;/author&gt;&lt;/authors&gt;&lt;/contributors&gt;&lt;auth-address&gt;Department of Cardiac Thoracic Vascular Sciences and Public Health, University of Padua, 35128 Padua, Italy.&amp;#xD;Respiratory Pathophysiology Division, University of Padua, 35128 Padua, Italy.&lt;/auth-address&gt;&lt;titles&gt;&lt;title&gt;Dyspnea in Post-Acute COVID-19: A Multi-Parametric Cardiopulmonary Evaluation&lt;/title&gt;&lt;secondary-title&gt;J Clin Med&lt;/secondary-title&gt;&lt;/titles&gt;&lt;periodical&gt;&lt;full-title&gt;J Clin Med&lt;/full-title&gt;&lt;/periodical&gt;&lt;volume&gt;12&lt;/volume&gt;&lt;number&gt;14&lt;/number&gt;&lt;edition&gt;2023/07/29&lt;/edition&gt;&lt;keywords&gt;&lt;keyword&gt;Rvgls&lt;/keyword&gt;&lt;keyword&gt;RVGLS/sPAP&lt;/keyword&gt;&lt;keyword&gt;dyspnea&lt;/keyword&gt;&lt;keyword&gt;post-acute COVID-19&lt;/keyword&gt;&lt;keyword&gt;respiratory muscle strength&lt;/keyword&gt;&lt;/keywords&gt;&lt;dates&gt;&lt;year&gt;2023&lt;/year&gt;&lt;pub-dates&gt;&lt;date&gt;Jul 13&lt;/date&gt;&lt;/pub-dates&gt;&lt;/dates&gt;&lt;isbn&gt;2077-0383 (Print)&amp;#xD;2077-0383&lt;/isbn&gt;&lt;accession-num&gt;37510773&lt;/accession-num&gt;&lt;urls&gt;&lt;/urls&gt;&lt;custom2&gt;PMC10380208&lt;/custom2&gt;&lt;electronic-resource-num&gt;10.3390/jcm12144658&lt;/electronic-resource-num&gt;&lt;remote-database-provider&gt;NLM&lt;/remote-database-provider&gt;&lt;language&gt;eng&lt;/language&gt;&lt;/record&gt;&lt;/Cite&gt;&lt;/EndNote&gt;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7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3</w:t>
            </w:r>
          </w:p>
          <w:p w14:paraId="506BE3B4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560B5B16" w14:textId="77777777" w:rsidR="006B63B0" w:rsidRPr="00CD568A" w:rsidRDefault="000F6138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Dyspnea in Post-Acute COVID-19: A Multi-Parametric Cardiopulmonary Evaluation </w:t>
            </w:r>
          </w:p>
        </w:tc>
        <w:tc>
          <w:tcPr>
            <w:tcW w:w="3488" w:type="dxa"/>
            <w:vAlign w:val="center"/>
          </w:tcPr>
          <w:p w14:paraId="0CB24E03" w14:textId="29581E24" w:rsidR="006B63B0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6B63B0" w:rsidRPr="00CD568A" w14:paraId="6E0C74F1" w14:textId="77777777" w:rsidTr="00CD568A">
        <w:trPr>
          <w:trHeight w:val="872"/>
        </w:trPr>
        <w:tc>
          <w:tcPr>
            <w:tcW w:w="2139" w:type="dxa"/>
            <w:vAlign w:val="center"/>
          </w:tcPr>
          <w:p w14:paraId="2F174460" w14:textId="77777777" w:rsidR="00820C1F" w:rsidRPr="00CD568A" w:rsidRDefault="00820C1F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568A">
              <w:rPr>
                <w:rFonts w:asciiTheme="majorBidi" w:hAnsiTheme="majorBidi" w:cstheme="majorBidi"/>
                <w:sz w:val="20"/>
                <w:szCs w:val="20"/>
              </w:rPr>
              <w:t>Cecchetto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ecchetto&lt;/Author&gt;&lt;Year&gt;2023&lt;/Year&gt;&lt;RecNum&gt;95&lt;/RecNum&gt;&lt;DisplayText&gt;(8)&lt;/DisplayText&gt;&lt;record&gt;&lt;rec-number&gt;95&lt;/rec-number&gt;&lt;foreign-keys&gt;&lt;key app="EN" db-id="r9vd5d5w3dz9x2e0fd5xze93za52zdfwrvwx" timestamp="1709043752"&gt;95&lt;/key&gt;&lt;/foreign-keys&gt;&lt;ref-type name="Journal Article"&gt;17&lt;/ref-type&gt;&lt;contributors&gt;&lt;authors&gt;&lt;author&gt;Cecchetto, A.&lt;/author&gt;&lt;author&gt;Torreggiani, G.&lt;/author&gt;&lt;author&gt;Guarnieri, G.&lt;/author&gt;&lt;author&gt;Vianello, A.&lt;/author&gt;&lt;author&gt;Baroni, G.&lt;/author&gt;&lt;author&gt;Palermo, C.&lt;/author&gt;&lt;author&gt;Bertagna De Marchi, L.&lt;/author&gt;&lt;author&gt;Lorenzoni, G.&lt;/author&gt;&lt;author&gt;Bartolotta, P.&lt;/author&gt;&lt;author&gt;Bertaglia, E.&lt;/author&gt;&lt;author&gt;Donato, F.&lt;/author&gt;&lt;author&gt;Aruta, P.&lt;/author&gt;&lt;author&gt;Iliceto, S.&lt;/author&gt;&lt;author&gt;Mele, D.&lt;/author&gt;&lt;/authors&gt;&lt;/contributors&gt;&lt;auth-address&gt;Department of Cardiac Thoracic Vascular Sciences and Public Health, University of Padua, 35128 Padua, Italy.&amp;#xD;Respiratory Pathophysiology Division, University of Padua, 35128 Padua, Italy.&lt;/auth-address&gt;&lt;titles&gt;&lt;title&gt;Subclinical Myocardial Injury in Patients Recovered from COVID-19 Pneumonia: Predictors and Longitudinal Assessment&lt;/title&gt;&lt;secondary-title&gt;J Cardiovasc Dev Dis&lt;/secondary-title&gt;&lt;/titles&gt;&lt;periodical&gt;&lt;full-title&gt;J Cardiovasc Dev Dis&lt;/full-title&gt;&lt;/periodical&gt;&lt;volume&gt;10&lt;/volume&gt;&lt;number&gt;4&lt;/number&gt;&lt;edition&gt;2023/04/27&lt;/edition&gt;&lt;keywords&gt;&lt;keyword&gt;Lvgls&lt;/keyword&gt;&lt;keyword&gt;Rvgls&lt;/keyword&gt;&lt;keyword&gt;cardiac involvement&lt;/keyword&gt;&lt;keyword&gt;follow-up&lt;/keyword&gt;&lt;keyword&gt;post-acute COVID-19 syndrome&lt;/keyword&gt;&lt;/keywords&gt;&lt;dates&gt;&lt;year&gt;2023&lt;/year&gt;&lt;pub-dates&gt;&lt;date&gt;Apr 19&lt;/date&gt;&lt;/pub-dates&gt;&lt;/dates&gt;&lt;isbn&gt;2308-3425&lt;/isbn&gt;&lt;accession-num&gt;37103058&lt;/accession-num&gt;&lt;urls&gt;&lt;/urls&gt;&lt;custom2&gt;PMC10144016&lt;/custom2&gt;&lt;electronic-resource-num&gt;10.3390/jcdd10040179&lt;/electronic-resource-num&gt;&lt;remote-database-provider&gt;NLM&lt;/remote-database-provider&gt;&lt;language&gt;eng&lt;/language&gt;&lt;/record&gt;&lt;/Cite&gt;&lt;/EndNote&gt;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8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3</w:t>
            </w:r>
          </w:p>
          <w:p w14:paraId="2AA6EFE4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614DCF93" w14:textId="77777777" w:rsidR="006B63B0" w:rsidRPr="00CD568A" w:rsidRDefault="00820C1F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Subclinical Myocardial Injury in Patients Recovered from COVID-19 Pneumonia: Predictors and Longitudinal Assessment </w:t>
            </w:r>
          </w:p>
        </w:tc>
        <w:tc>
          <w:tcPr>
            <w:tcW w:w="3488" w:type="dxa"/>
            <w:vAlign w:val="center"/>
          </w:tcPr>
          <w:p w14:paraId="01211AC4" w14:textId="0B6B87C8" w:rsidR="006B63B0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6B63B0" w:rsidRPr="00CD568A" w14:paraId="52F258DB" w14:textId="77777777" w:rsidTr="00CD568A">
        <w:trPr>
          <w:trHeight w:val="809"/>
        </w:trPr>
        <w:tc>
          <w:tcPr>
            <w:tcW w:w="2139" w:type="dxa"/>
            <w:vAlign w:val="center"/>
          </w:tcPr>
          <w:p w14:paraId="6EEF340A" w14:textId="77777777" w:rsidR="00820C1F" w:rsidRPr="00CD568A" w:rsidRDefault="00820C1F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Gao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ao&lt;/Author&gt;&lt;Year&gt;2021&lt;/Year&gt;&lt;RecNum&gt;301&lt;/RecNum&gt;&lt;DisplayText&gt;(9)&lt;/DisplayText&gt;&lt;record&gt;&lt;rec-number&gt;301&lt;/rec-number&gt;&lt;foreign-keys&gt;&lt;key app="EN" db-id="r9vd5d5w3dz9x2e0fd5xze93za52zdfwrvwx" timestamp="1709043752"&gt;301&lt;/key&gt;&lt;/foreign-keys&gt;&lt;ref-type name="Journal Article"&gt;17&lt;/ref-type&gt;&lt;contributors&gt;&lt;authors&gt;&lt;author&gt;Gao, Y. P.&lt;/author&gt;&lt;author&gt;Zhou, W.&lt;/author&gt;&lt;author&gt;Huang, P. N.&lt;/author&gt;&lt;author&gt;Liu, H. Y.&lt;/author&gt;&lt;author&gt;Bi, X. J.&lt;/author&gt;&lt;author&gt;Zhu, Y.&lt;/author&gt;&lt;author&gt;Sun, J.&lt;/author&gt;&lt;author&gt;Tang, Q. Y.&lt;/author&gt;&lt;author&gt;Li, L.&lt;/author&gt;&lt;author&gt;Zhang, J.&lt;/author&gt;&lt;author&gt;Sun, R. Y.&lt;/author&gt;&lt;author&gt;Cheng, X. Q.&lt;/author&gt;&lt;author&gt;Liu, Y. N.&lt;/author&gt;&lt;author&gt;Deng, Y. B.&lt;/author&gt;&lt;/authors&gt;&lt;/contributors&gt;&lt;auth-address&gt;Department of Medical Ultrasound, Tongji Hospital, Tongji Medical College, Huazhong University of Science and Technology, Wuhan, China.&lt;/auth-address&gt;&lt;titles&gt;&lt;title&gt;Normalized Cardiac Structure and Function in COVID-19 Survivors Late After Recovery&lt;/title&gt;&lt;secondary-title&gt;Front Cardiovasc Med&lt;/secondary-title&gt;&lt;/titles&gt;&lt;periodical&gt;&lt;full-title&gt;Front Cardiovasc Med&lt;/full-title&gt;&lt;/periodical&gt;&lt;pages&gt;756790&lt;/pages&gt;&lt;volume&gt;8&lt;/volume&gt;&lt;edition&gt;2021/12/17&lt;/edition&gt;&lt;keywords&gt;&lt;keyword&gt;Covid-19&lt;/keyword&gt;&lt;keyword&gt;NT-proBNP&lt;/keyword&gt;&lt;keyword&gt;myocardial strain&lt;/keyword&gt;&lt;keyword&gt;speckle tracking echocardiography&lt;/keyword&gt;&lt;keyword&gt;troponin&lt;/keyword&gt;&lt;keyword&gt;commercial or financial relationships that could be construed as a potential&lt;/keyword&gt;&lt;keyword&gt;conflict of interest.&lt;/keyword&gt;&lt;/keywords&gt;&lt;dates&gt;&lt;year&gt;2021&lt;/year&gt;&lt;/dates&gt;&lt;isbn&gt;2297-055X (Print)&amp;#xD;2297-055x&lt;/isbn&gt;&lt;accession-num&gt;34912863&lt;/accession-num&gt;&lt;urls&gt;&lt;/urls&gt;&lt;custom2&gt;PMC8666962&lt;/custom2&gt;&lt;electronic-resource-num&gt;10.3389/fcvm.2021.756790&lt;/electronic-resource-num&gt;&lt;remote-database-provider&gt;NLM&lt;/remote-database-provider&gt;&lt;language&gt;eng&lt;/language&gt;&lt;/record&gt;&lt;/Cite&gt;&lt;/EndNote&gt;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9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  <w:p w14:paraId="69AC5DFD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149EA494" w14:textId="77777777" w:rsidR="006B63B0" w:rsidRPr="00CD568A" w:rsidRDefault="00820C1F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Normalized Cardiac Structure and Function in COVID-19 Survivors Late After Recovery</w:t>
            </w:r>
          </w:p>
        </w:tc>
        <w:tc>
          <w:tcPr>
            <w:tcW w:w="3488" w:type="dxa"/>
            <w:vAlign w:val="center"/>
          </w:tcPr>
          <w:p w14:paraId="251C8A4C" w14:textId="61A58B5C" w:rsidR="006B63B0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6B63B0" w:rsidRPr="00CD568A" w14:paraId="55D9C6B4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36479BD5" w14:textId="77777777" w:rsidR="00820C1F" w:rsidRPr="00CD568A" w:rsidRDefault="00820C1F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Garcia‐Zamora et al. 2022</w:t>
            </w:r>
          </w:p>
          <w:p w14:paraId="7431FEC9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3D085F01" w14:textId="77777777" w:rsidR="006B63B0" w:rsidRPr="00CD568A" w:rsidRDefault="00820C1F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Abnormal echocardiographic findings after COVID‐19 infection: a multicenter registry </w:t>
            </w:r>
          </w:p>
        </w:tc>
        <w:tc>
          <w:tcPr>
            <w:tcW w:w="3488" w:type="dxa"/>
            <w:vAlign w:val="center"/>
          </w:tcPr>
          <w:p w14:paraId="0531781E" w14:textId="01020555" w:rsidR="006B63B0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6B63B0" w:rsidRPr="00CD568A" w14:paraId="5A480176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1EA8BCE3" w14:textId="77777777" w:rsidR="00820C1F" w:rsidRPr="00CD568A" w:rsidRDefault="00820C1F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568A">
              <w:rPr>
                <w:rFonts w:asciiTheme="majorBidi" w:hAnsiTheme="majorBidi" w:cstheme="majorBidi"/>
                <w:sz w:val="20"/>
                <w:szCs w:val="20"/>
              </w:rPr>
              <w:t>Hanneman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5uZW1hbjwvQXV0aG9yPjxZZWFyPjIwMjM8L1llYXI+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5uZW1hbjwvQXV0aG9yPjxZZWFyPjIwMjM8L1llYXI+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10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3</w:t>
            </w:r>
          </w:p>
          <w:p w14:paraId="4A630D9B" w14:textId="77777777" w:rsidR="006B63B0" w:rsidRPr="00CD568A" w:rsidRDefault="006B63B0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550DD58A" w14:textId="77777777" w:rsidR="006B63B0" w:rsidRPr="00CD568A" w:rsidRDefault="00820C1F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Multimodality Cardiac Imaging, Cardiac Symptoms, and Clinical Outcomes in Patients Who Recovered from Mild COVID-19 </w:t>
            </w:r>
          </w:p>
        </w:tc>
        <w:tc>
          <w:tcPr>
            <w:tcW w:w="3488" w:type="dxa"/>
            <w:vAlign w:val="center"/>
          </w:tcPr>
          <w:p w14:paraId="0EC5EDFF" w14:textId="3DFFA911" w:rsidR="006B63B0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185B92" w:rsidRPr="00CD568A" w14:paraId="163C62EA" w14:textId="77777777" w:rsidTr="00CD568A">
        <w:trPr>
          <w:trHeight w:val="890"/>
        </w:trPr>
        <w:tc>
          <w:tcPr>
            <w:tcW w:w="2139" w:type="dxa"/>
            <w:vAlign w:val="center"/>
          </w:tcPr>
          <w:p w14:paraId="176D040E" w14:textId="533154E8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56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onchar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25jaGFyPC9BdXRob3I+PFllYXI+MjAyMzwvWWVhcj48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=
</w:fldData>
              </w:fldChar>
            </w:r>
            <w:r w:rsidR="001555E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1555E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25jaGFyPC9BdXRob3I+PFllYXI+MjAyMzwvWWVhcj48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=
</w:fldData>
              </w:fldChar>
            </w:r>
            <w:r w:rsidR="001555E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1555EA">
              <w:rPr>
                <w:rFonts w:asciiTheme="majorBidi" w:hAnsiTheme="majorBidi" w:cstheme="majorBidi"/>
                <w:sz w:val="20"/>
                <w:szCs w:val="20"/>
              </w:rPr>
            </w:r>
            <w:r w:rsidR="001555E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11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3</w:t>
            </w:r>
          </w:p>
          <w:p w14:paraId="4C414E0C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005C0EB6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A prognostic model and pre-discharge predictors of post-COVID-19 syndrome after hospitalization for SARS-CoV-2 infection </w:t>
            </w:r>
          </w:p>
        </w:tc>
        <w:tc>
          <w:tcPr>
            <w:tcW w:w="3488" w:type="dxa"/>
            <w:vAlign w:val="center"/>
          </w:tcPr>
          <w:p w14:paraId="66AD0241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Echocardiography was performed during the acute phase of covid-19.</w:t>
            </w:r>
          </w:p>
        </w:tc>
      </w:tr>
      <w:tr w:rsidR="00185B92" w:rsidRPr="00CD568A" w14:paraId="6DBE4E99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25AB7111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568A">
              <w:rPr>
                <w:rFonts w:asciiTheme="majorBidi" w:hAnsiTheme="majorBidi" w:cstheme="majorBidi"/>
                <w:sz w:val="20"/>
                <w:szCs w:val="20"/>
              </w:rPr>
              <w:t>Ingul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Jbmd1bDwvQXV0aG9yPjxZZWFyPjIwMjI8L1llYXI+PFJl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Jbmd1bDwvQXV0aG9yPjxZZWFyPjIwMjI8L1llYXI+PFJl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12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  <w:p w14:paraId="3D1D6CA5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2CDDDD1F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Cardiac Dysfunction and Arrhythmias </w:t>
            </w:r>
          </w:p>
          <w:p w14:paraId="5678A64F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3 Months After Hospitalization for COVID-19 </w:t>
            </w:r>
          </w:p>
        </w:tc>
        <w:tc>
          <w:tcPr>
            <w:tcW w:w="3488" w:type="dxa"/>
            <w:vAlign w:val="center"/>
          </w:tcPr>
          <w:p w14:paraId="6D90F971" w14:textId="25FDEE9A" w:rsidR="00185B92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185B92" w:rsidRPr="00CD568A" w14:paraId="4288F829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38DA28D0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Joy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b3k8L0F1dGhvcj48WWVhcj4yMDIxPC9ZZWFyPjxSZWNO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b3k8L0F1dGhvcj48WWVhcj4yMDIxPC9ZZWFyPjxSZWNO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13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  <w:p w14:paraId="245C7653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0A3421ED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rospective Case-Control Study of Cardiovascular Abnormalities 6 Months Following Mild COVID-19 in Healthcare Workers </w:t>
            </w:r>
          </w:p>
        </w:tc>
        <w:tc>
          <w:tcPr>
            <w:tcW w:w="3488" w:type="dxa"/>
            <w:vAlign w:val="center"/>
          </w:tcPr>
          <w:p w14:paraId="0D06376D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Cardiovascular function was evaluated by other imaging techniques.</w:t>
            </w:r>
          </w:p>
        </w:tc>
      </w:tr>
      <w:tr w:rsidR="00185B92" w:rsidRPr="00CD568A" w14:paraId="35992079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1BA51324" w14:textId="77777777" w:rsidR="00AE3AEE" w:rsidRPr="00CD568A" w:rsidRDefault="00AE3AE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568A">
              <w:rPr>
                <w:rFonts w:asciiTheme="majorBidi" w:hAnsiTheme="majorBidi" w:cstheme="majorBidi"/>
                <w:sz w:val="20"/>
                <w:szCs w:val="20"/>
              </w:rPr>
              <w:t>Komici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21pY2k8L0F1dGhvcj48WWVhcj4yMDIxPC9ZZWFyPjxS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21pY2k8L0F1dGhvcj48WWVhcj4yMDIxPC9ZZWFyPjxS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14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  <w:p w14:paraId="26DC022E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614C57BB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Clinical Characteristics, Exercise Capacity and Pulmonary Function in Post-COVID-19 Competitive Athletes </w:t>
            </w:r>
          </w:p>
        </w:tc>
        <w:tc>
          <w:tcPr>
            <w:tcW w:w="3488" w:type="dxa"/>
            <w:vAlign w:val="center"/>
          </w:tcPr>
          <w:p w14:paraId="48CE838A" w14:textId="298A9E11" w:rsidR="00185B92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185B92" w:rsidRPr="00CD568A" w14:paraId="5D17B7BA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4E7F858B" w14:textId="77777777" w:rsidR="00AE3AEE" w:rsidRPr="00CD568A" w:rsidRDefault="00AE3AE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Lassen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YXNzZW48L0F1dGhvcj48WWVhcj4yMDIxPC9ZZWFyPjxS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YXNzZW48L0F1dGhvcj48WWVhcj4yMDIxPC9ZZWFyPjxS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15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  <w:p w14:paraId="0D32F932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778EA284" w14:textId="77777777" w:rsidR="00185B92" w:rsidRPr="00CD568A" w:rsidRDefault="00AE3AE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Recovery of cardiac function following COVID-19 – ECHOVID-19: a prospective longitudinal cohort study </w:t>
            </w:r>
          </w:p>
        </w:tc>
        <w:tc>
          <w:tcPr>
            <w:tcW w:w="3488" w:type="dxa"/>
            <w:vAlign w:val="center"/>
          </w:tcPr>
          <w:p w14:paraId="35FD9A5D" w14:textId="0CD00373" w:rsidR="00185B92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185B92" w:rsidRPr="00CD568A" w14:paraId="5A5EFAE2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71F04185" w14:textId="77777777" w:rsidR="00AE3AEE" w:rsidRPr="00CD568A" w:rsidRDefault="00AE3AE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Kelly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W5nZW48L0F1dGhvcj48WWVhcj4yMDIyPC9ZZWFyPjxS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W5nZW48L0F1dGhvcj48WWVhcj4yMDIyPC9ZZWFyPjxS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16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  <w:p w14:paraId="290E7B30" w14:textId="77777777" w:rsidR="00185B92" w:rsidRPr="00CD568A" w:rsidRDefault="00185B92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2B989B42" w14:textId="77777777" w:rsidR="00185B92" w:rsidRPr="00CD568A" w:rsidRDefault="00AE3AE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Reduced Cardiac Function by Echocardiography in a Minority of COVID-19 Patients 3 Months after Hospitalization </w:t>
            </w:r>
          </w:p>
        </w:tc>
        <w:tc>
          <w:tcPr>
            <w:tcW w:w="3488" w:type="dxa"/>
            <w:vAlign w:val="center"/>
          </w:tcPr>
          <w:p w14:paraId="1888FD02" w14:textId="47EDBB46" w:rsidR="00185B92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040236" w:rsidRPr="00CD568A" w14:paraId="2E19B824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08CBA30C" w14:textId="77777777" w:rsidR="005F027B" w:rsidRPr="005F027B" w:rsidRDefault="005F027B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27B">
              <w:rPr>
                <w:rFonts w:asciiTheme="majorBidi" w:hAnsiTheme="majorBidi" w:cstheme="majorBidi"/>
                <w:sz w:val="20"/>
                <w:szCs w:val="20"/>
              </w:rPr>
              <w:t xml:space="preserve">Mahmoud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</w:p>
          <w:p w14:paraId="073AA8E7" w14:textId="77777777" w:rsidR="00040236" w:rsidRPr="00CD568A" w:rsidRDefault="00040236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706E5977" w14:textId="77777777" w:rsidR="00040236" w:rsidRPr="00CD568A" w:rsidRDefault="00FF5703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703">
              <w:rPr>
                <w:rFonts w:asciiTheme="majorBidi" w:hAnsiTheme="majorBidi" w:cstheme="majorBidi"/>
                <w:sz w:val="20"/>
                <w:szCs w:val="20"/>
              </w:rPr>
              <w:t xml:space="preserve">Cardiovascular symptom phenotypes of post-acute sequelae of SARS-CoV-2 </w:t>
            </w:r>
          </w:p>
        </w:tc>
        <w:tc>
          <w:tcPr>
            <w:tcW w:w="3488" w:type="dxa"/>
            <w:vAlign w:val="center"/>
          </w:tcPr>
          <w:p w14:paraId="546B293C" w14:textId="69AE8832" w:rsidR="00040236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040236" w:rsidRPr="00CD568A" w14:paraId="13899D86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2BBA12A6" w14:textId="77777777" w:rsidR="00E65D68" w:rsidRPr="00E65D68" w:rsidRDefault="00E65D68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5D68">
              <w:rPr>
                <w:rFonts w:asciiTheme="majorBidi" w:hAnsiTheme="majorBidi" w:cstheme="majorBidi"/>
                <w:sz w:val="20"/>
                <w:szCs w:val="20"/>
              </w:rPr>
              <w:t>Sahanic</w:t>
            </w:r>
            <w:proofErr w:type="spellEnd"/>
            <w:r w:rsidRPr="00E65D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YWhhbmljPC9BdXRob3I+PFllYXI+MjAyMzwvWWVhcj48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YWhhbmljPC9BdXRob3I+PFllYXI+MjAyMzwvWWVhcj48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17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3</w:t>
            </w:r>
          </w:p>
          <w:p w14:paraId="1C6A2E6B" w14:textId="77777777" w:rsidR="00040236" w:rsidRPr="00CD568A" w:rsidRDefault="00040236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3083769E" w14:textId="77777777" w:rsidR="00040236" w:rsidRPr="00CD568A" w:rsidRDefault="00E65D68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5D68">
              <w:rPr>
                <w:rFonts w:asciiTheme="majorBidi" w:hAnsiTheme="majorBidi" w:cstheme="majorBidi"/>
                <w:sz w:val="20"/>
                <w:szCs w:val="20"/>
              </w:rPr>
              <w:t xml:space="preserve">COVID-19 and its continuing burden after 12 months: a longitudinal observational prospective </w:t>
            </w:r>
            <w:proofErr w:type="spellStart"/>
            <w:r w:rsidRPr="00E65D68">
              <w:rPr>
                <w:rFonts w:asciiTheme="majorBidi" w:hAnsiTheme="majorBidi" w:cstheme="majorBidi"/>
                <w:sz w:val="20"/>
                <w:szCs w:val="20"/>
              </w:rPr>
              <w:t>multicentre</w:t>
            </w:r>
            <w:proofErr w:type="spellEnd"/>
            <w:r w:rsidRPr="00E65D68">
              <w:rPr>
                <w:rFonts w:asciiTheme="majorBidi" w:hAnsiTheme="majorBidi" w:cstheme="majorBidi"/>
                <w:sz w:val="20"/>
                <w:szCs w:val="20"/>
              </w:rPr>
              <w:t xml:space="preserve"> trial </w:t>
            </w:r>
          </w:p>
        </w:tc>
        <w:tc>
          <w:tcPr>
            <w:tcW w:w="3488" w:type="dxa"/>
            <w:vAlign w:val="center"/>
          </w:tcPr>
          <w:p w14:paraId="3E6A6AA2" w14:textId="45C33793" w:rsidR="00040236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040236" w:rsidRPr="00CD568A" w14:paraId="08FF8654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216CDAE6" w14:textId="77777777" w:rsidR="00992567" w:rsidRPr="00992567" w:rsidRDefault="00992567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568A">
              <w:rPr>
                <w:rFonts w:asciiTheme="majorBidi" w:hAnsiTheme="majorBidi" w:cstheme="majorBidi"/>
                <w:sz w:val="20"/>
                <w:szCs w:val="20"/>
              </w:rPr>
              <w:t>Sabatino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YWJhdGlubzwvQXV0aG9yPjxZZWFyPjIwMjI8L1llYXI+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YWJhdGlubzwvQXV0aG9yPjxZZWFyPjIwMjI8L1llYXI+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18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  <w:p w14:paraId="68166C63" w14:textId="77777777" w:rsidR="00040236" w:rsidRPr="00CD568A" w:rsidRDefault="00040236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3F491311" w14:textId="77777777" w:rsidR="00040236" w:rsidRPr="00CD568A" w:rsidRDefault="00992567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2567">
              <w:rPr>
                <w:rFonts w:asciiTheme="majorBidi" w:hAnsiTheme="majorBidi" w:cstheme="majorBidi"/>
                <w:sz w:val="20"/>
                <w:szCs w:val="20"/>
              </w:rPr>
              <w:t xml:space="preserve">Mid- and Long-Term Atrio-Ventricular Functional Changes in Children after Recovery from COVID-19 </w:t>
            </w:r>
          </w:p>
        </w:tc>
        <w:tc>
          <w:tcPr>
            <w:tcW w:w="3488" w:type="dxa"/>
            <w:vAlign w:val="center"/>
          </w:tcPr>
          <w:p w14:paraId="716D4BBD" w14:textId="132E6684" w:rsidR="00040236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E65D68" w:rsidRPr="00CD568A" w14:paraId="1B66E262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4DD0F0F3" w14:textId="77777777" w:rsidR="00992567" w:rsidRPr="00992567" w:rsidRDefault="00992567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2567">
              <w:rPr>
                <w:rFonts w:asciiTheme="majorBidi" w:hAnsiTheme="majorBidi" w:cstheme="majorBidi"/>
                <w:sz w:val="20"/>
                <w:szCs w:val="20"/>
              </w:rPr>
              <w:t xml:space="preserve">Ribeiro Baptista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aWJlaXJvIEJhcHRpc3RhPC9BdXRob3I+PFllYXI+MjAy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aWJlaXJvIEJhcHRpc3RhPC9BdXRob3I+PFllYXI+MjAy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19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  <w:p w14:paraId="63B8691A" w14:textId="77777777" w:rsidR="00E65D68" w:rsidRPr="00CD568A" w:rsidRDefault="00E65D68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34A4E795" w14:textId="77777777" w:rsidR="00E65D68" w:rsidRPr="00CD568A" w:rsidRDefault="00992567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2567">
              <w:rPr>
                <w:rFonts w:asciiTheme="majorBidi" w:hAnsiTheme="majorBidi" w:cstheme="majorBidi"/>
                <w:sz w:val="20"/>
                <w:szCs w:val="20"/>
              </w:rPr>
              <w:t xml:space="preserve">Identification of factors impairing exercise capacity after severe COVID-19 pulmonary infection: a 3-month follow-up of prospective </w:t>
            </w:r>
            <w:proofErr w:type="spellStart"/>
            <w:r w:rsidRPr="00992567">
              <w:rPr>
                <w:rFonts w:asciiTheme="majorBidi" w:hAnsiTheme="majorBidi" w:cstheme="majorBidi"/>
                <w:sz w:val="20"/>
                <w:szCs w:val="20"/>
              </w:rPr>
              <w:t>COVulnerability</w:t>
            </w:r>
            <w:proofErr w:type="spellEnd"/>
            <w:r w:rsidRPr="00992567">
              <w:rPr>
                <w:rFonts w:asciiTheme="majorBidi" w:hAnsiTheme="majorBidi" w:cstheme="majorBidi"/>
                <w:sz w:val="20"/>
                <w:szCs w:val="20"/>
              </w:rPr>
              <w:t xml:space="preserve"> cohort </w:t>
            </w:r>
          </w:p>
        </w:tc>
        <w:tc>
          <w:tcPr>
            <w:tcW w:w="3488" w:type="dxa"/>
            <w:vAlign w:val="center"/>
          </w:tcPr>
          <w:p w14:paraId="35551081" w14:textId="3651EB52" w:rsidR="00E65D68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E65D68" w:rsidRPr="00CD568A" w14:paraId="4A1B2703" w14:textId="77777777" w:rsidTr="00CD568A">
        <w:trPr>
          <w:trHeight w:val="809"/>
        </w:trPr>
        <w:tc>
          <w:tcPr>
            <w:tcW w:w="2139" w:type="dxa"/>
            <w:vAlign w:val="center"/>
          </w:tcPr>
          <w:p w14:paraId="550781F2" w14:textId="77777777" w:rsidR="00992567" w:rsidRPr="00CD568A" w:rsidRDefault="00992567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Nuzzi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dXp6aTwvQXV0aG9yPjxZZWFyPjIwMjE8L1llYXI+PFJl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dXp6aTwvQXV0aG9yPjxZZWFyPjIwMjE8L1llYXI+PFJl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20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  <w:p w14:paraId="1C111189" w14:textId="77777777" w:rsidR="00E65D68" w:rsidRPr="00CD568A" w:rsidRDefault="00E65D68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55DA6878" w14:textId="77777777" w:rsidR="00E65D68" w:rsidRPr="00CD568A" w:rsidRDefault="00992567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2567">
              <w:rPr>
                <w:rFonts w:asciiTheme="majorBidi" w:hAnsiTheme="majorBidi" w:cstheme="majorBidi"/>
                <w:sz w:val="20"/>
                <w:szCs w:val="20"/>
              </w:rPr>
              <w:t xml:space="preserve">Impaired Right Ventricular Longitudinal Strain Without Pulmonary Hypertension in Patients Who Have Recovered From COVID-19 </w:t>
            </w:r>
          </w:p>
        </w:tc>
        <w:tc>
          <w:tcPr>
            <w:tcW w:w="3488" w:type="dxa"/>
            <w:vAlign w:val="center"/>
          </w:tcPr>
          <w:p w14:paraId="36E6AA2C" w14:textId="24B320A7" w:rsidR="00E65D68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E65D68" w:rsidRPr="00CD568A" w14:paraId="62B53257" w14:textId="77777777" w:rsidTr="00CD568A">
        <w:trPr>
          <w:trHeight w:val="530"/>
        </w:trPr>
        <w:tc>
          <w:tcPr>
            <w:tcW w:w="2139" w:type="dxa"/>
            <w:vAlign w:val="center"/>
          </w:tcPr>
          <w:p w14:paraId="0EB46D71" w14:textId="77777777" w:rsidR="00992567" w:rsidRPr="00992567" w:rsidRDefault="00992567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92567">
              <w:rPr>
                <w:rFonts w:asciiTheme="majorBidi" w:hAnsiTheme="majorBidi" w:cstheme="majorBidi"/>
                <w:sz w:val="20"/>
                <w:szCs w:val="20"/>
              </w:rPr>
              <w:t>Raafs</w:t>
            </w:r>
            <w:proofErr w:type="spellEnd"/>
            <w:r w:rsidRPr="009925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YWFmczwvQXV0aG9yPjxZZWFyPjIwMjI8L1llYXI+PFJl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YWFmczwvQXV0aG9yPjxZZWFyPjIwMjI8L1llYXI+PFJl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21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  <w:p w14:paraId="3AD7493D" w14:textId="77777777" w:rsidR="00E65D68" w:rsidRPr="00CD568A" w:rsidRDefault="00E65D68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7021840C" w14:textId="77777777" w:rsidR="00E65D68" w:rsidRPr="00CD568A" w:rsidRDefault="00992567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2567">
              <w:rPr>
                <w:rFonts w:asciiTheme="majorBidi" w:hAnsiTheme="majorBidi" w:cstheme="majorBidi"/>
                <w:sz w:val="20"/>
                <w:szCs w:val="20"/>
              </w:rPr>
              <w:t xml:space="preserve">Cardiovascular outcome 6 months after severe coronavirus disease 2019 infection </w:t>
            </w:r>
          </w:p>
        </w:tc>
        <w:tc>
          <w:tcPr>
            <w:tcW w:w="3488" w:type="dxa"/>
            <w:vAlign w:val="center"/>
          </w:tcPr>
          <w:p w14:paraId="50D3A6DC" w14:textId="0313F32F" w:rsidR="00E65D68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E65D68" w:rsidRPr="00CD568A" w14:paraId="7EF86153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5C592D70" w14:textId="77777777" w:rsidR="00992567" w:rsidRPr="00CD568A" w:rsidRDefault="00992567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elà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ZWzDoDwvQXV0aG9yPjxZZWFyPjIwMjE8L1llYXI+PFJl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ZWzDoDwvQXV0aG9yPjxZZWFyPjIwMjE8L1llYXI+PFJl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22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  <w:p w14:paraId="643108DD" w14:textId="77777777" w:rsidR="00E65D68" w:rsidRPr="00CD568A" w:rsidRDefault="00E65D68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482DE4B2" w14:textId="77777777" w:rsidR="00E65D68" w:rsidRPr="00CD568A" w:rsidRDefault="00992567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2567">
              <w:rPr>
                <w:rFonts w:asciiTheme="majorBidi" w:hAnsiTheme="majorBidi" w:cstheme="majorBidi"/>
                <w:sz w:val="20"/>
                <w:szCs w:val="20"/>
              </w:rPr>
              <w:t xml:space="preserve">Long-Term Cardiac Sequelae in Patients Referred into a Diagnostic Post-COVID-19 Pathway: The Different Impacts on the Right and Left Ventricles </w:t>
            </w:r>
          </w:p>
        </w:tc>
        <w:tc>
          <w:tcPr>
            <w:tcW w:w="3488" w:type="dxa"/>
            <w:vAlign w:val="center"/>
          </w:tcPr>
          <w:p w14:paraId="23AB5569" w14:textId="5056921F" w:rsidR="00E65D68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992567" w:rsidRPr="00CD568A" w14:paraId="03E5F48C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19BAB899" w14:textId="77777777" w:rsidR="00E63BBE" w:rsidRPr="00E63BBE" w:rsidRDefault="00E63BBE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3BBE">
              <w:rPr>
                <w:rFonts w:asciiTheme="majorBidi" w:hAnsiTheme="majorBidi" w:cstheme="majorBidi"/>
                <w:sz w:val="20"/>
                <w:szCs w:val="20"/>
              </w:rPr>
              <w:t>Øvrebotten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7DmHZyZWJvdHRlbjwvQXV0aG9yPjxZZWFyPjIwMjM8L1ll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7DmHZyZWJvdHRlbjwvQXV0aG9yPjxZZWFyPjIwMjM8L1ll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23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3 </w:t>
            </w:r>
          </w:p>
          <w:p w14:paraId="2B487A68" w14:textId="77777777" w:rsidR="00992567" w:rsidRPr="00CD568A" w:rsidRDefault="00992567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168CC3CC" w14:textId="77777777" w:rsidR="00992567" w:rsidRPr="00CD568A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BBE">
              <w:rPr>
                <w:rFonts w:asciiTheme="majorBidi" w:hAnsiTheme="majorBidi" w:cstheme="majorBidi"/>
                <w:sz w:val="20"/>
                <w:szCs w:val="20"/>
              </w:rPr>
              <w:t xml:space="preserve">Minor Myocardial Scars in Association with Cardiopulmonary Function after COVID-19 </w:t>
            </w:r>
          </w:p>
        </w:tc>
        <w:tc>
          <w:tcPr>
            <w:tcW w:w="3488" w:type="dxa"/>
            <w:vAlign w:val="center"/>
          </w:tcPr>
          <w:p w14:paraId="31401EAF" w14:textId="775B8158" w:rsidR="00992567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992567" w:rsidRPr="00CD568A" w14:paraId="79D7E540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27E35196" w14:textId="77777777" w:rsidR="00992567" w:rsidRPr="00CD568A" w:rsidRDefault="00E63BBE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3BBE">
              <w:rPr>
                <w:rFonts w:asciiTheme="majorBidi" w:hAnsiTheme="majorBidi" w:cstheme="majorBidi"/>
                <w:sz w:val="20"/>
                <w:szCs w:val="20"/>
              </w:rPr>
              <w:t>Øvrebotten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7DmHZyZWJvdHRlbjwvQXV0aG9yPjxZZWFyPjIwMjI8L1ll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7DmHZyZWJvdHRlbjwvQXV0aG9yPjxZZWFyPjIwMjI8L1ll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24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 2022</w:t>
            </w:r>
          </w:p>
        </w:tc>
        <w:tc>
          <w:tcPr>
            <w:tcW w:w="4501" w:type="dxa"/>
            <w:vAlign w:val="center"/>
          </w:tcPr>
          <w:p w14:paraId="56BDC035" w14:textId="77777777" w:rsidR="00992567" w:rsidRPr="00CD568A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BBE">
              <w:rPr>
                <w:rFonts w:asciiTheme="majorBidi" w:hAnsiTheme="majorBidi" w:cstheme="majorBidi"/>
                <w:sz w:val="20"/>
                <w:szCs w:val="20"/>
              </w:rPr>
              <w:t xml:space="preserve">Changes in cardiac structure and function from 3 to 12 months after hospitalization for COVID‐19 </w:t>
            </w:r>
          </w:p>
        </w:tc>
        <w:tc>
          <w:tcPr>
            <w:tcW w:w="3488" w:type="dxa"/>
            <w:vAlign w:val="center"/>
          </w:tcPr>
          <w:p w14:paraId="48838D7E" w14:textId="595F1314" w:rsidR="00992567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992567" w:rsidRPr="00CD568A" w14:paraId="313D7349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6A82B737" w14:textId="77777777" w:rsidR="00E63BBE" w:rsidRPr="00E63BBE" w:rsidRDefault="00E63BBE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3BBE">
              <w:rPr>
                <w:rFonts w:asciiTheme="majorBidi" w:hAnsiTheme="majorBidi" w:cstheme="majorBidi"/>
                <w:sz w:val="20"/>
                <w:szCs w:val="20"/>
              </w:rPr>
              <w:t>Sechi</w:t>
            </w:r>
            <w:proofErr w:type="spellEnd"/>
            <w:r w:rsidRPr="00E63B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ZWNoaTwvQXV0aG9yPjxZZWFyPjIwMjE8L1llYXI+PFJl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ZWNoaTwvQXV0aG9yPjxZZWFyPjIwMjE8L1llYXI+PFJl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25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  <w:p w14:paraId="33BBB9A2" w14:textId="77777777" w:rsidR="00992567" w:rsidRPr="00CD568A" w:rsidRDefault="00992567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43CD50F8" w14:textId="77777777" w:rsidR="00E63BBE" w:rsidRPr="00E63BBE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BBE">
              <w:rPr>
                <w:rFonts w:asciiTheme="majorBidi" w:hAnsiTheme="majorBidi" w:cstheme="majorBidi"/>
                <w:sz w:val="20"/>
                <w:szCs w:val="20"/>
              </w:rPr>
              <w:t xml:space="preserve">Short‐term cardiac outcome in survivors of COVID‐19: a systematic study after hospital discharge </w:t>
            </w:r>
          </w:p>
          <w:p w14:paraId="36A8211F" w14:textId="77777777" w:rsidR="00992567" w:rsidRPr="00CD568A" w:rsidRDefault="00992567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6B0B72BB" w14:textId="575613B5" w:rsidR="00992567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992567" w:rsidRPr="00CD568A" w14:paraId="05EC3510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1D7C7B08" w14:textId="77777777" w:rsidR="00E63BBE" w:rsidRPr="00E63BBE" w:rsidRDefault="00E63BBE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3BBE">
              <w:rPr>
                <w:rFonts w:asciiTheme="majorBidi" w:hAnsiTheme="majorBidi" w:cstheme="majorBidi"/>
                <w:sz w:val="20"/>
                <w:szCs w:val="20"/>
              </w:rPr>
              <w:t>Oikonomou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PaWtvbm9tb3U8L0F1dGhvcj48WWVhcj4yMDIzPC9ZZWFy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PaWtvbm9tb3U8L0F1dGhvcj48WWVhcj4yMDIzPC9ZZWFy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26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3</w:t>
            </w:r>
          </w:p>
          <w:p w14:paraId="4B88AEA2" w14:textId="77777777" w:rsidR="00992567" w:rsidRPr="00CD568A" w:rsidRDefault="00992567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55A056B1" w14:textId="77777777" w:rsidR="00E63BBE" w:rsidRPr="00E63BBE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BBE">
              <w:rPr>
                <w:rFonts w:asciiTheme="majorBidi" w:hAnsiTheme="majorBidi" w:cstheme="majorBidi"/>
                <w:sz w:val="20"/>
                <w:szCs w:val="20"/>
              </w:rPr>
              <w:t xml:space="preserve">Impaired left ventricular deformation and ventricular‐arterial coupling in post‐COVID‐19: association with autonomic dysregulation </w:t>
            </w:r>
          </w:p>
          <w:p w14:paraId="032A95FA" w14:textId="77777777" w:rsidR="00992567" w:rsidRPr="00CD568A" w:rsidRDefault="00992567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13C84AD9" w14:textId="34E7459F" w:rsidR="00992567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992567" w:rsidRPr="00CD568A" w14:paraId="1671E806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51BC6334" w14:textId="77777777" w:rsidR="00E63BBE" w:rsidRPr="00E63BBE" w:rsidRDefault="00E63BBE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3BBE">
              <w:rPr>
                <w:rFonts w:asciiTheme="majorBidi" w:hAnsiTheme="majorBidi" w:cstheme="majorBidi"/>
                <w:sz w:val="20"/>
                <w:szCs w:val="20"/>
              </w:rPr>
              <w:t>Niebauer</w:t>
            </w:r>
            <w:proofErr w:type="spellEnd"/>
            <w:r w:rsidRPr="00E63B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aWViYXVlcjwvQXV0aG9yPjxZZWFyPjIwMjM8L1llYXI+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aWViYXVlcjwvQXV0aG9yPjxZZWFyPjIwMjM8L1llYXI+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27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3</w:t>
            </w:r>
          </w:p>
          <w:p w14:paraId="4336AB2A" w14:textId="77777777" w:rsidR="00992567" w:rsidRPr="00CD568A" w:rsidRDefault="00992567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23514BF7" w14:textId="77777777" w:rsidR="00992567" w:rsidRPr="00CD568A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BBE">
              <w:rPr>
                <w:rFonts w:asciiTheme="majorBidi" w:hAnsiTheme="majorBidi" w:cstheme="majorBidi"/>
                <w:sz w:val="20"/>
                <w:szCs w:val="20"/>
              </w:rPr>
              <w:t xml:space="preserve">Cardiopulmonary Long-Term Sequelae in Patients after Severe COVID-19 Disease </w:t>
            </w:r>
          </w:p>
        </w:tc>
        <w:tc>
          <w:tcPr>
            <w:tcW w:w="3488" w:type="dxa"/>
            <w:vAlign w:val="center"/>
          </w:tcPr>
          <w:p w14:paraId="00DC172E" w14:textId="2B910CC8" w:rsidR="00992567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992567" w:rsidRPr="00CD568A" w14:paraId="17FB4902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2ADEFD62" w14:textId="77777777" w:rsidR="00E63BBE" w:rsidRPr="00E63BBE" w:rsidRDefault="00E63BBE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E63BBE">
              <w:rPr>
                <w:rFonts w:asciiTheme="majorBidi" w:hAnsiTheme="majorBidi" w:cstheme="majorBidi"/>
                <w:sz w:val="20"/>
                <w:szCs w:val="20"/>
              </w:rPr>
              <w:t>Petersen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ZXRlcnNlbjwvQXV0aG9yPjxZZWFyPjIwMjI8L1llYXI+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ZXRlcnNlbjwvQXV0aG9yPjxZZWFyPjIwMjI8L1llYXI+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28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  <w:p w14:paraId="47AB575B" w14:textId="77777777" w:rsidR="00992567" w:rsidRPr="00CD568A" w:rsidRDefault="00992567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1343097A" w14:textId="77777777" w:rsidR="00E63BBE" w:rsidRPr="00E63BBE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BBE">
              <w:rPr>
                <w:rFonts w:asciiTheme="majorBidi" w:hAnsiTheme="majorBidi" w:cstheme="majorBidi"/>
                <w:sz w:val="20"/>
                <w:szCs w:val="20"/>
              </w:rPr>
              <w:t xml:space="preserve">Multi-organ assessment in mainly non- hospitalized individuals after SARS-CoV-2 infection: The Hamburg City Health Study COVID </w:t>
            </w:r>
            <w:proofErr w:type="spellStart"/>
            <w:r w:rsidRPr="00E63BBE">
              <w:rPr>
                <w:rFonts w:asciiTheme="majorBidi" w:hAnsiTheme="majorBidi" w:cstheme="majorBidi"/>
                <w:sz w:val="20"/>
                <w:szCs w:val="20"/>
              </w:rPr>
              <w:t>programme</w:t>
            </w:r>
            <w:proofErr w:type="spellEnd"/>
            <w:r w:rsidRPr="00E63B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DCF4D2A" w14:textId="77777777" w:rsidR="00992567" w:rsidRPr="00CD568A" w:rsidRDefault="00992567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64CFEE71" w14:textId="60B6447D" w:rsidR="00992567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E63BBE" w:rsidRPr="00CD568A" w14:paraId="6ADAC16F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1E2C910B" w14:textId="77777777" w:rsidR="00E63BBE" w:rsidRPr="00E63BBE" w:rsidRDefault="00E63BBE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3BBE">
              <w:rPr>
                <w:rFonts w:asciiTheme="majorBidi" w:hAnsiTheme="majorBidi" w:cstheme="majorBidi"/>
                <w:sz w:val="20"/>
                <w:szCs w:val="20"/>
              </w:rPr>
              <w:t>Cannata</w:t>
            </w:r>
            <w:proofErr w:type="spellEnd"/>
            <w:r w:rsidRPr="00E63B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W5uYXRhPC9BdXRob3I+PFllYXI+MjAyMzwvWWVhcj48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W5uYXRhPC9BdXRob3I+PFllYXI+MjAyMzwvWWVhcj48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29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3</w:t>
            </w:r>
          </w:p>
          <w:p w14:paraId="2EC51921" w14:textId="77777777" w:rsidR="00E63BBE" w:rsidRPr="00CD568A" w:rsidRDefault="00E63BBE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5A61E16D" w14:textId="77777777" w:rsidR="00E63BBE" w:rsidRPr="00E63BBE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BBE">
              <w:rPr>
                <w:rFonts w:asciiTheme="majorBidi" w:hAnsiTheme="majorBidi" w:cstheme="majorBidi"/>
                <w:sz w:val="20"/>
                <w:szCs w:val="20"/>
              </w:rPr>
              <w:t xml:space="preserve">Long-term prognostic impact of subclinical myocardial dysfunction in patients recovered from COVID-19 </w:t>
            </w:r>
          </w:p>
          <w:p w14:paraId="7811F5A6" w14:textId="77777777" w:rsidR="00E63BBE" w:rsidRPr="00CD568A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6409E673" w14:textId="66D788E7" w:rsidR="00E63BBE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E63BBE" w:rsidRPr="00CD568A" w14:paraId="03762027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653BC299" w14:textId="77777777" w:rsidR="00FF6675" w:rsidRPr="00FF6675" w:rsidRDefault="00FF6675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6675">
              <w:rPr>
                <w:rFonts w:asciiTheme="majorBidi" w:hAnsiTheme="majorBidi" w:cstheme="majorBidi"/>
                <w:sz w:val="20"/>
                <w:szCs w:val="20"/>
              </w:rPr>
              <w:t>Ergül</w:t>
            </w:r>
            <w:proofErr w:type="spellEnd"/>
            <w:r w:rsidRPr="00FF667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rgül&lt;/Author&gt;&lt;Year&gt;2022&lt;/Year&gt;&lt;RecNum&gt;235&lt;/RecNum&gt;&lt;DisplayText&gt;(30)&lt;/DisplayText&gt;&lt;record&gt;&lt;rec-number&gt;235&lt;/rec-number&gt;&lt;foreign-keys&gt;&lt;key app="EN" db-id="r9vd5d5w3dz9x2e0fd5xze93za52zdfwrvwx" timestamp="1709043752"&gt;235&lt;/key&gt;&lt;/foreign-keys&gt;&lt;ref-type name="Journal Article"&gt;17&lt;/ref-type&gt;&lt;contributors&gt;&lt;authors&gt;&lt;author&gt;Ergül, E.&lt;/author&gt;&lt;author&gt;Özyildiz, A. G.&lt;/author&gt;&lt;author&gt;Emlek, N.&lt;/author&gt;&lt;author&gt;Özyildiz, A.&lt;/author&gt;&lt;author&gt;Duman, H.&lt;/author&gt;&lt;author&gt;Çetin, M.&lt;/author&gt;&lt;/authors&gt;&lt;/contributors&gt;&lt;auth-address&gt;Department of Cardiology, Faculty of Medicine, Recep Tayyip Erdoğan University, Rize, Turkey.&amp;#xD;Department of Cardiology, Training and Research Hospital, Recep Tayyip Erdoğan University, Rize, Turkey.&lt;/auth-address&gt;&lt;titles&gt;&lt;title&gt;Effect of Coronavirus Disease-2019 Infection on Left Atrial Functions&lt;/title&gt;&lt;secondary-title&gt;J Cardiovasc Echogr&lt;/secondary-title&gt;&lt;/titles&gt;&lt;periodical&gt;&lt;full-title&gt;J Cardiovasc Echogr&lt;/full-title&gt;&lt;/periodical&gt;&lt;pages&gt;89-94&lt;/pages&gt;&lt;volume&gt;32&lt;/volume&gt;&lt;number&gt;2&lt;/number&gt;&lt;edition&gt;2022/10/18&lt;/edition&gt;&lt;keywords&gt;&lt;keyword&gt;Coronavirüs disease-2019&lt;/keyword&gt;&lt;keyword&gt;Left atrial functions&lt;/keyword&gt;&lt;keyword&gt;Left atrium&lt;/keyword&gt;&lt;/keywords&gt;&lt;dates&gt;&lt;year&gt;2022&lt;/year&gt;&lt;pub-dates&gt;&lt;date&gt;Apr-Jun&lt;/date&gt;&lt;/pub-dates&gt;&lt;/dates&gt;&lt;isbn&gt;2211-4122 (Print)&amp;#xD;2211-4122&lt;/isbn&gt;&lt;accession-num&gt;36249439&lt;/accession-num&gt;&lt;urls&gt;&lt;/urls&gt;&lt;custom2&gt;PMC9558639&lt;/custom2&gt;&lt;electronic-resource-num&gt;10.4103/jcecho.jcecho_83_21&lt;/electronic-resource-num&gt;&lt;remote-database-provider&gt;NLM&lt;/remote-database-provider&gt;&lt;language&gt;eng&lt;/language&gt;&lt;/record&gt;&lt;/Cite&gt;&lt;/EndNote&gt;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30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  <w:p w14:paraId="40A54A6A" w14:textId="77777777" w:rsidR="00E63BBE" w:rsidRPr="00CD568A" w:rsidRDefault="00E63BBE" w:rsidP="00CD568A">
            <w:pPr>
              <w:pStyle w:val="NormalWeb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501" w:type="dxa"/>
            <w:vAlign w:val="center"/>
          </w:tcPr>
          <w:p w14:paraId="20248E64" w14:textId="77777777" w:rsidR="00FF6675" w:rsidRPr="00FF6675" w:rsidRDefault="00FF6675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6675">
              <w:rPr>
                <w:rFonts w:asciiTheme="majorBidi" w:hAnsiTheme="majorBidi" w:cstheme="majorBidi"/>
                <w:sz w:val="20"/>
                <w:szCs w:val="20"/>
              </w:rPr>
              <w:t xml:space="preserve">Effect of Coronavirus Disease-2019 Infection on Left Atrial Functions </w:t>
            </w:r>
          </w:p>
          <w:p w14:paraId="3577498D" w14:textId="77777777" w:rsidR="00E63BBE" w:rsidRPr="00CD568A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3C4D7B0B" w14:textId="20F451AD" w:rsidR="00E63BBE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E63BBE" w:rsidRPr="00CD568A" w14:paraId="29B65CDF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65BC32C3" w14:textId="77777777" w:rsidR="00FF6675" w:rsidRPr="00FF6675" w:rsidRDefault="00FF6675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6675">
              <w:rPr>
                <w:rFonts w:asciiTheme="majorBidi" w:hAnsiTheme="majorBidi" w:cstheme="majorBidi"/>
                <w:sz w:val="20"/>
                <w:szCs w:val="20"/>
              </w:rPr>
              <w:t>Aparisi</w:t>
            </w:r>
            <w:proofErr w:type="spellEnd"/>
            <w:r w:rsidRPr="00FF667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cGFyaXNpPC9BdXRob3I+PFllYXI+MjAyMjwvWWVhcj48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cGFyaXNpPC9BdXRob3I+PFllYXI+MjAyMjwvWWVhcj48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31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  <w:p w14:paraId="7FF43E53" w14:textId="77777777" w:rsidR="00E63BBE" w:rsidRPr="00CD568A" w:rsidRDefault="00E63BBE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5807EE09" w14:textId="77777777" w:rsidR="00FF6675" w:rsidRPr="00FF6675" w:rsidRDefault="00FF6675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6675">
              <w:rPr>
                <w:rFonts w:asciiTheme="majorBidi" w:hAnsiTheme="majorBidi" w:cstheme="majorBidi"/>
                <w:sz w:val="20"/>
                <w:szCs w:val="20"/>
              </w:rPr>
              <w:t xml:space="preserve">Cardio-Pulmonary Dysfunction Evaluation in Patients with Persistent Post-COVID-19 Headache </w:t>
            </w:r>
          </w:p>
          <w:p w14:paraId="4343C116" w14:textId="77777777" w:rsidR="00E63BBE" w:rsidRPr="00CD568A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19533F76" w14:textId="4B6E510B" w:rsidR="00E63BBE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E63BBE" w:rsidRPr="00CD568A" w14:paraId="7522FE56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5415AA08" w14:textId="77777777" w:rsidR="00FF6675" w:rsidRPr="00FF6675" w:rsidRDefault="00FF6675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6675">
              <w:rPr>
                <w:rFonts w:asciiTheme="majorBidi" w:hAnsiTheme="majorBidi" w:cstheme="majorBidi"/>
                <w:sz w:val="20"/>
                <w:szCs w:val="20"/>
              </w:rPr>
              <w:t>Jimeno-Almazán</w:t>
            </w:r>
            <w:proofErr w:type="spellEnd"/>
            <w:r w:rsidRPr="00FF667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imeno-Almazán&lt;/Author&gt;&lt;Year&gt;2021&lt;/Year&gt;&lt;RecNum&gt;302&lt;/RecNum&gt;&lt;DisplayText&gt;(32)&lt;/DisplayText&gt;&lt;record&gt;&lt;rec-number&gt;302&lt;/rec-number&gt;&lt;foreign-keys&gt;&lt;key app="EN" db-id="r9vd5d5w3dz9x2e0fd5xze93za52zdfwrvwx" timestamp="1709043752"&gt;302&lt;/key&gt;&lt;/foreign-keys&gt;&lt;ref-type name="Journal Article"&gt;17&lt;/ref-type&gt;&lt;contributors&gt;&lt;authors&gt;&lt;author&gt;Jimeno-Almazán, A.&lt;/author&gt;&lt;author&gt;Pallarés, J. G.&lt;/author&gt;&lt;author&gt;Buendía-Romero, Á&lt;/author&gt;&lt;author&gt;Martínez-Cava, A.&lt;/author&gt;&lt;author&gt;Courel-Ibáñez, J.&lt;/author&gt;&lt;/authors&gt;&lt;/contributors&gt;&lt;auth-address&gt;Department of Infectious Diseases, Hospital Universitario Santa Lucía, Cartagena, 30202 Murcia, Spain.&amp;#xD;Human Performance &amp;amp; Sport Sciences Laboratory, University of Murcia, 30720 Murcia, Spain.&lt;/auth-address&gt;&lt;titles&gt;&lt;title&gt;Chronotropic Incompetence in Non-Hospitalized Patients with Post-COVID-19 Syndrome&lt;/title&gt;&lt;secondary-title&gt;J Clin Med&lt;/secondary-title&gt;&lt;/titles&gt;&lt;periodical&gt;&lt;full-title&gt;J Clin Med&lt;/full-title&gt;&lt;/periodical&gt;&lt;volume&gt;10&lt;/volume&gt;&lt;number&gt;22&lt;/number&gt;&lt;edition&gt;2021/11/28&lt;/edition&gt;&lt;keywords&gt;&lt;keyword&gt;autonomic nervous system&lt;/keyword&gt;&lt;keyword&gt;chronic fatigue&lt;/keyword&gt;&lt;keyword&gt;long COVID-19&lt;/keyword&gt;&lt;keyword&gt;long-haulers&lt;/keyword&gt;&lt;keyword&gt;post-COVID-19 condition&lt;/keyword&gt;&lt;keyword&gt;post-exertional malaise&lt;/keyword&gt;&lt;/keywords&gt;&lt;dates&gt;&lt;year&gt;2021&lt;/year&gt;&lt;pub-dates&gt;&lt;date&gt;Nov 20&lt;/date&gt;&lt;/pub-dates&gt;&lt;/dates&gt;&lt;isbn&gt;2077-0383 (Print)&amp;#xD;2077-0383&lt;/isbn&gt;&lt;accession-num&gt;34830716&lt;/accession-num&gt;&lt;urls&gt;&lt;/urls&gt;&lt;custom2&gt;PMC8617992&lt;/custom2&gt;&lt;electronic-resource-num&gt;10.3390/jcm10225434&lt;/electronic-resource-num&gt;&lt;remote-database-provider&gt;NLM&lt;/remote-database-provider&gt;&lt;language&gt;eng&lt;/language&gt;&lt;/record&gt;&lt;/Cite&gt;&lt;/EndNote&gt;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32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  <w:p w14:paraId="5E28D8A2" w14:textId="77777777" w:rsidR="00E63BBE" w:rsidRPr="00CD568A" w:rsidRDefault="00E63BBE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600BB5FC" w14:textId="77777777" w:rsidR="00FF6675" w:rsidRPr="00FF6675" w:rsidRDefault="00FF6675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6675">
              <w:rPr>
                <w:rFonts w:asciiTheme="majorBidi" w:hAnsiTheme="majorBidi" w:cstheme="majorBidi"/>
                <w:sz w:val="20"/>
                <w:szCs w:val="20"/>
              </w:rPr>
              <w:t xml:space="preserve">Chronotropic Incompetence in Non-Hospitalized Patients with Post-COVID-19 Syndrome </w:t>
            </w:r>
          </w:p>
          <w:p w14:paraId="3C517D68" w14:textId="77777777" w:rsidR="00E63BBE" w:rsidRPr="00CD568A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1D44D819" w14:textId="135672C9" w:rsidR="00E63BBE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E63BBE" w:rsidRPr="00CD568A" w14:paraId="45C2F7BA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5A841F7A" w14:textId="77777777" w:rsidR="00FF6675" w:rsidRPr="00FF6675" w:rsidRDefault="00FF6675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FF667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assen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YXNzZW48L0F1dGhvcj48WWVhcj4yMDIxPC9ZZWFyPjxS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YXNzZW48L0F1dGhvcj48WWVhcj4yMDIxPC9ZZWFyPjxS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15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  <w:p w14:paraId="19B87D70" w14:textId="77777777" w:rsidR="00E63BBE" w:rsidRPr="00CD568A" w:rsidRDefault="00E63BBE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55B0FDAA" w14:textId="77777777" w:rsidR="00FF6675" w:rsidRPr="00FF6675" w:rsidRDefault="00FF6675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6675">
              <w:rPr>
                <w:rFonts w:asciiTheme="majorBidi" w:hAnsiTheme="majorBidi" w:cstheme="majorBidi"/>
                <w:sz w:val="20"/>
                <w:szCs w:val="20"/>
              </w:rPr>
              <w:t xml:space="preserve">Recovery of cardiac function following COVID-19 – ECHOVID-19: a prospective longitudinal cohort study </w:t>
            </w:r>
          </w:p>
          <w:p w14:paraId="020043A5" w14:textId="77777777" w:rsidR="00E63BBE" w:rsidRPr="00CD568A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5F2FBF18" w14:textId="2EDB54C1" w:rsidR="00E63BBE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E63BBE" w:rsidRPr="00CD568A" w14:paraId="404195EC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63A67CA6" w14:textId="77777777" w:rsidR="00A72D46" w:rsidRPr="00A72D46" w:rsidRDefault="00A72D46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72D46">
              <w:rPr>
                <w:rFonts w:asciiTheme="majorBidi" w:hAnsiTheme="majorBidi" w:cstheme="majorBidi"/>
                <w:sz w:val="20"/>
                <w:szCs w:val="20"/>
              </w:rPr>
              <w:t xml:space="preserve">van den Heuvel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>et al.</w:t>
            </w:r>
          </w:p>
          <w:p w14:paraId="0508E398" w14:textId="77777777" w:rsidR="00E63BBE" w:rsidRPr="00CD568A" w:rsidRDefault="00A72D46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F6675"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2YW4gZGVuIEhldXZlbDwvQXV0aG9yPjxZZWFyPjIwMjE8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</w:fldData>
              </w:fldChar>
            </w:r>
            <w:r w:rsidR="00FF6675"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FF6675"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2YW4gZGVuIEhldXZlbDwvQXV0aG9yPjxZZWFyPjIwMjE8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</w:fldData>
              </w:fldChar>
            </w:r>
            <w:r w:rsidR="00FF6675"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FF6675"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="00FF6675"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FF6675"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="00FF6675"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FF6675"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33)</w:t>
            </w:r>
            <w:r w:rsidR="00FF6675"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</w:tc>
        <w:tc>
          <w:tcPr>
            <w:tcW w:w="4501" w:type="dxa"/>
            <w:vAlign w:val="center"/>
          </w:tcPr>
          <w:p w14:paraId="410FF84A" w14:textId="77777777" w:rsidR="00FF6675" w:rsidRPr="00FF6675" w:rsidRDefault="00FF6675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6675">
              <w:rPr>
                <w:rFonts w:asciiTheme="majorBidi" w:hAnsiTheme="majorBidi" w:cstheme="majorBidi"/>
                <w:sz w:val="20"/>
                <w:szCs w:val="20"/>
              </w:rPr>
              <w:t>Comparison between myocardial function assessed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6675">
              <w:rPr>
                <w:rFonts w:asciiTheme="majorBidi" w:hAnsiTheme="majorBidi" w:cstheme="majorBidi"/>
                <w:sz w:val="20"/>
                <w:szCs w:val="20"/>
              </w:rPr>
              <w:t xml:space="preserve">by echocardiography during hospitalization for COVID‐19 and at 4 months follow‐up </w:t>
            </w:r>
          </w:p>
          <w:p w14:paraId="1CB4FFF5" w14:textId="77777777" w:rsidR="00E63BBE" w:rsidRPr="00CD568A" w:rsidRDefault="00E63BBE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66CC2202" w14:textId="0E2E5A54" w:rsidR="00E63BBE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A72D46" w:rsidRPr="00CD568A" w14:paraId="081D526E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2F21477E" w14:textId="77777777" w:rsidR="00A72D46" w:rsidRPr="00A72D46" w:rsidRDefault="00A72D46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72D46">
              <w:rPr>
                <w:rFonts w:asciiTheme="majorBidi" w:hAnsiTheme="majorBidi" w:cstheme="majorBidi"/>
                <w:sz w:val="20"/>
                <w:szCs w:val="20"/>
              </w:rPr>
              <w:t>Yaroslavskaya</w:t>
            </w:r>
            <w:proofErr w:type="spellEnd"/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YXJvc2xhdnNrYXlhPC9BdXRob3I+PFllYXI+MjAyMjwv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YXJvc2xhdnNrYXlhPC9BdXRob3I+PFllYXI+MjAyMjwv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34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  <w:p w14:paraId="2AC06E90" w14:textId="77777777" w:rsidR="00A72D46" w:rsidRPr="00CD568A" w:rsidRDefault="00A72D46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335E5039" w14:textId="77777777" w:rsidR="00A72D46" w:rsidRPr="00CD568A" w:rsidRDefault="00A72D46" w:rsidP="00CD568A">
            <w:pPr>
              <w:tabs>
                <w:tab w:val="left" w:pos="154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Comparison of clinical and echocardiographic parameters of patients with COVID-19 pneumonia three months and one year after discharge </w:t>
            </w:r>
          </w:p>
          <w:p w14:paraId="4438603E" w14:textId="77777777" w:rsidR="00A72D46" w:rsidRPr="00CD568A" w:rsidRDefault="00A72D46" w:rsidP="00CD568A">
            <w:pPr>
              <w:tabs>
                <w:tab w:val="left" w:pos="1545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41D0F394" w14:textId="33CA3F8F" w:rsidR="00A72D46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A72D46" w:rsidRPr="00CD568A" w14:paraId="147D5727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67EFFB62" w14:textId="77777777" w:rsidR="00A72D46" w:rsidRPr="00A72D46" w:rsidRDefault="00A72D46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72D46">
              <w:rPr>
                <w:rFonts w:asciiTheme="majorBidi" w:hAnsiTheme="majorBidi" w:cstheme="majorBidi"/>
                <w:sz w:val="20"/>
                <w:szCs w:val="20"/>
              </w:rPr>
              <w:t xml:space="preserve">Thornton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aG9ybnRvbjwvQXV0aG9yPjxZZWFyPjIwMjE8L1llYXI+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aG9ybnRvbjwvQXV0aG9yPjxZZWFyPjIwMjE8L1llYXI+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35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  <w:p w14:paraId="7C8BCBFE" w14:textId="77777777" w:rsidR="00A72D46" w:rsidRPr="00CD568A" w:rsidRDefault="00A72D46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1A1DD6F9" w14:textId="77777777" w:rsidR="00A72D46" w:rsidRPr="00A72D46" w:rsidRDefault="00A72D46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D46">
              <w:rPr>
                <w:rFonts w:asciiTheme="majorBidi" w:hAnsiTheme="majorBidi" w:cstheme="majorBidi"/>
                <w:sz w:val="20"/>
                <w:szCs w:val="20"/>
              </w:rPr>
              <w:t xml:space="preserve">Myocardial Perfusion Imaging After Severe COVID-19 Infection Demonstrates Regional Ischemia Rather Than Global Blood Flow Reduction </w:t>
            </w:r>
          </w:p>
          <w:p w14:paraId="05CCC023" w14:textId="77777777" w:rsidR="00A72D46" w:rsidRPr="00CD568A" w:rsidRDefault="00A72D46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1AF3C29A" w14:textId="77777777" w:rsidR="00A72D46" w:rsidRPr="00CD568A" w:rsidRDefault="00A72D46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Cardiovascular function was evaluated by other imaging techniques.</w:t>
            </w:r>
          </w:p>
        </w:tc>
      </w:tr>
      <w:tr w:rsidR="00A72D46" w:rsidRPr="00CD568A" w14:paraId="389CA0DC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27853867" w14:textId="77777777" w:rsidR="00CA7E51" w:rsidRPr="00CA7E51" w:rsidRDefault="00CA7E51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CA7E51">
              <w:rPr>
                <w:rFonts w:asciiTheme="majorBidi" w:hAnsiTheme="majorBidi" w:cstheme="majorBidi"/>
                <w:sz w:val="20"/>
                <w:szCs w:val="20"/>
              </w:rPr>
              <w:t xml:space="preserve">McIntosh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cIntosh&lt;/Author&gt;&lt;Year&gt;2023&lt;/Year&gt;&lt;RecNum&gt;43&lt;/RecNum&gt;&lt;DisplayText&gt;(36)&lt;/DisplayText&gt;&lt;record&gt;&lt;rec-number&gt;43&lt;/rec-number&gt;&lt;foreign-keys&gt;&lt;key app="EN" db-id="r9vd5d5w3dz9x2e0fd5xze93za52zdfwrvwx" timestamp="1709043752"&gt;43&lt;/key&gt;&lt;/foreign-keys&gt;&lt;ref-type name="Journal Article"&gt;17&lt;/ref-type&gt;&lt;contributors&gt;&lt;authors&gt;&lt;author&gt;McIntosh, A. M.&lt;/author&gt;&lt;author&gt;Goyal, A.&lt;/author&gt;&lt;author&gt;Moser-Dungan, C.&lt;/author&gt;&lt;author&gt;Harvey, B.&lt;/author&gt;&lt;author&gt;Heching, H. J.&lt;/author&gt;&lt;author&gt;Aly, D. G.&lt;/author&gt;&lt;author&gt;Madan, N.&lt;/author&gt;&lt;author&gt;Forsha, D.&lt;/author&gt;&lt;/authors&gt;&lt;/contributors&gt;&lt;auth-address&gt;Ward Family Heart Center, Children&amp;apos;s Mercy Kansas City, Kansas City, MO, USA.&amp;#xD;Department of Paediatrics, University of Missouri-Kansas City School of Medicine, Kansas City, MO, USA.&amp;#xD;Department of Orthopaedic Surgery, University of Missouri-Kansas City School of Medicine, Kansas City, MO, USA.&amp;#xD;Division of Sports Medicine, Children&amp;apos;s Mercy Kansas City, Kansas City, MO, USA.&lt;/auth-address&gt;&lt;titles&gt;&lt;title&gt;Echocardiographic findings in non-hospitalised children and adolescents following acute COVID-19&lt;/title&gt;&lt;secondary-title&gt;Cardiol Young&lt;/secondary-title&gt;&lt;/titles&gt;&lt;periodical&gt;&lt;full-title&gt;Cardiol Young&lt;/full-title&gt;&lt;/periodical&gt;&lt;pages&gt;1-7&lt;/pages&gt;&lt;edition&gt;2023/08/10&lt;/edition&gt;&lt;keywords&gt;&lt;keyword&gt;Covid-19&lt;/keyword&gt;&lt;keyword&gt;echocardiography&lt;/keyword&gt;&lt;keyword&gt;paediatrics&lt;/keyword&gt;&lt;keyword&gt;strain&lt;/keyword&gt;&lt;/keywords&gt;&lt;dates&gt;&lt;year&gt;2023&lt;/year&gt;&lt;pub-dates&gt;&lt;date&gt;Aug 10&lt;/date&gt;&lt;/pub-dates&gt;&lt;/dates&gt;&lt;isbn&gt;1047-9511&lt;/isbn&gt;&lt;accession-num&gt;37560822&lt;/accession-num&gt;&lt;urls&gt;&lt;/urls&gt;&lt;electronic-resource-num&gt;10.1017/s1047951123002962&lt;/electronic-resource-num&gt;&lt;remote-database-provider&gt;NLM&lt;/remote-database-provider&gt;&lt;language&gt;eng&lt;/language&gt;&lt;/record&gt;&lt;/Cite&gt;&lt;/EndNote&gt;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36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3</w:t>
            </w:r>
          </w:p>
          <w:p w14:paraId="3CD19AF7" w14:textId="77777777" w:rsidR="00A72D46" w:rsidRPr="00CD568A" w:rsidRDefault="00A72D46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5032BD83" w14:textId="77777777" w:rsidR="00A72D46" w:rsidRPr="00CD568A" w:rsidRDefault="00CA7E51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7E51">
              <w:rPr>
                <w:rFonts w:asciiTheme="majorBidi" w:hAnsiTheme="majorBidi" w:cstheme="majorBidi"/>
                <w:sz w:val="20"/>
                <w:szCs w:val="20"/>
              </w:rPr>
              <w:t>Echocardiographic findings in non-</w:t>
            </w:r>
            <w:proofErr w:type="spellStart"/>
            <w:r w:rsidRPr="00CA7E51">
              <w:rPr>
                <w:rFonts w:asciiTheme="majorBidi" w:hAnsiTheme="majorBidi" w:cstheme="majorBidi"/>
                <w:sz w:val="20"/>
                <w:szCs w:val="20"/>
              </w:rPr>
              <w:t>hospitalised</w:t>
            </w:r>
            <w:proofErr w:type="spellEnd"/>
            <w:r w:rsidRPr="00CA7E51">
              <w:rPr>
                <w:rFonts w:asciiTheme="majorBidi" w:hAnsiTheme="majorBidi" w:cstheme="majorBidi"/>
                <w:sz w:val="20"/>
                <w:szCs w:val="20"/>
              </w:rPr>
              <w:t xml:space="preserve"> children and adolescents following acute COVID-19 </w:t>
            </w:r>
          </w:p>
        </w:tc>
        <w:tc>
          <w:tcPr>
            <w:tcW w:w="3488" w:type="dxa"/>
            <w:vAlign w:val="center"/>
          </w:tcPr>
          <w:p w14:paraId="459D24E1" w14:textId="77777777" w:rsidR="00A72D46" w:rsidRPr="00CD568A" w:rsidRDefault="00A72D46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Echocardiography was performed during the acute phase of covid-19.</w:t>
            </w:r>
          </w:p>
        </w:tc>
      </w:tr>
      <w:tr w:rsidR="00A72D46" w:rsidRPr="00CD568A" w14:paraId="79F44BD8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6BD3D895" w14:textId="77777777" w:rsidR="00CA7E51" w:rsidRPr="00CA7E51" w:rsidRDefault="00CA7E51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7E51">
              <w:rPr>
                <w:rFonts w:asciiTheme="majorBidi" w:hAnsiTheme="majorBidi" w:cstheme="majorBidi"/>
                <w:sz w:val="20"/>
                <w:szCs w:val="20"/>
              </w:rPr>
              <w:t>Özdemir</w:t>
            </w:r>
            <w:proofErr w:type="spellEnd"/>
            <w:r w:rsidRPr="00CA7E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7DlnpkZW1pcjwvQXV0aG9yPjxZZWFyPjIwMjM8L1llYXI+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7DlnpkZW1pcjwvQXV0aG9yPjxZZWFyPjIwMjM8L1llYXI+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37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  <w:p w14:paraId="3928C2F7" w14:textId="77777777" w:rsidR="00A72D46" w:rsidRPr="00CD568A" w:rsidRDefault="00A72D46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6BCC5ADD" w14:textId="77777777" w:rsidR="00A72D46" w:rsidRPr="00CD568A" w:rsidRDefault="00CA7E51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7E51">
              <w:rPr>
                <w:rFonts w:asciiTheme="majorBidi" w:hAnsiTheme="majorBidi" w:cstheme="majorBidi"/>
                <w:sz w:val="20"/>
                <w:szCs w:val="20"/>
              </w:rPr>
              <w:t xml:space="preserve">Strain Echocardiographic Evaluation of Myocardial Involvement in Patients with Continuing Chest Pain after COVID-19 Infection </w:t>
            </w:r>
          </w:p>
        </w:tc>
        <w:tc>
          <w:tcPr>
            <w:tcW w:w="3488" w:type="dxa"/>
            <w:vAlign w:val="center"/>
          </w:tcPr>
          <w:p w14:paraId="19C6C806" w14:textId="77777777" w:rsidR="00A72D46" w:rsidRPr="00CD568A" w:rsidRDefault="00A72D46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Echocardiography was performed during the acute phase of covid-19.</w:t>
            </w:r>
          </w:p>
        </w:tc>
      </w:tr>
      <w:tr w:rsidR="00A72D46" w:rsidRPr="00CD568A" w14:paraId="69D04937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2C0E8A1E" w14:textId="77777777" w:rsidR="00CA7E51" w:rsidRPr="00CA7E51" w:rsidRDefault="00CA7E51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7E51">
              <w:rPr>
                <w:rFonts w:asciiTheme="majorBidi" w:hAnsiTheme="majorBidi" w:cstheme="majorBidi"/>
                <w:sz w:val="20"/>
                <w:szCs w:val="20"/>
              </w:rPr>
              <w:t>Sonnweber</w:t>
            </w:r>
            <w:proofErr w:type="spellEnd"/>
            <w:r w:rsidRPr="00CA7E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b25ud2ViZXI8L0F1dGhvcj48WWVhcj4yMDIxPC9ZZWFy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b25ud2ViZXI8L0F1dGhvcj48WWVhcj4yMDIxPC9ZZWFy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</w:fldData>
              </w:fldCha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38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  <w:p w14:paraId="44D5630F" w14:textId="77777777" w:rsidR="00A72D46" w:rsidRPr="00CD568A" w:rsidRDefault="00A72D46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49461F33" w14:textId="77777777" w:rsidR="00A72D46" w:rsidRPr="00CD568A" w:rsidRDefault="00CA7E51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7E51">
              <w:rPr>
                <w:rFonts w:asciiTheme="majorBidi" w:hAnsiTheme="majorBidi" w:cstheme="majorBidi"/>
                <w:sz w:val="20"/>
                <w:szCs w:val="20"/>
              </w:rPr>
              <w:t xml:space="preserve">Cardiopulmonary recovery after COVID-19: an observational prospective </w:t>
            </w:r>
            <w:proofErr w:type="spellStart"/>
            <w:r w:rsidRPr="00CA7E51">
              <w:rPr>
                <w:rFonts w:asciiTheme="majorBidi" w:hAnsiTheme="majorBidi" w:cstheme="majorBidi"/>
                <w:sz w:val="20"/>
                <w:szCs w:val="20"/>
              </w:rPr>
              <w:t>multicentre</w:t>
            </w:r>
            <w:proofErr w:type="spellEnd"/>
            <w:r w:rsidRPr="00CA7E51">
              <w:rPr>
                <w:rFonts w:asciiTheme="majorBidi" w:hAnsiTheme="majorBidi" w:cstheme="majorBidi"/>
                <w:sz w:val="20"/>
                <w:szCs w:val="20"/>
              </w:rPr>
              <w:t xml:space="preserve"> trial </w:t>
            </w:r>
          </w:p>
        </w:tc>
        <w:tc>
          <w:tcPr>
            <w:tcW w:w="3488" w:type="dxa"/>
            <w:vAlign w:val="center"/>
          </w:tcPr>
          <w:p w14:paraId="2227BED2" w14:textId="093230A7" w:rsidR="00A72D46" w:rsidRPr="00CD568A" w:rsidRDefault="00376C69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Patients with pre-exist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diseases were not excluded.</w:t>
            </w:r>
          </w:p>
        </w:tc>
      </w:tr>
      <w:tr w:rsidR="00A72D46" w:rsidRPr="00CD568A" w14:paraId="3762B523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7695B565" w14:textId="77777777" w:rsidR="00CD568A" w:rsidRPr="00CD568A" w:rsidRDefault="00CD568A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Rameshwar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ameshwar&lt;/Author&gt;&lt;Year&gt;2022&lt;/Year&gt;&lt;RecNum&gt;253&lt;/RecNum&gt;&lt;DisplayText&gt;(39)&lt;/DisplayText&gt;&lt;record&gt;&lt;rec-number&gt;253&lt;/rec-number&gt;&lt;foreign-keys&gt;&lt;key app="EN" db-id="r9vd5d5w3dz9x2e0fd5xze93za52zdfwrvwx" timestamp="1709043752"&gt;253&lt;/key&gt;&lt;/foreign-keys&gt;&lt;ref-type name="Journal Article"&gt;17&lt;/ref-type&gt;&lt;contributors&gt;&lt;authors&gt;&lt;author&gt;Rameshwar, R.&lt;/author&gt;&lt;author&gt;Meenakshi, K.&lt;/author&gt;&lt;author&gt;Hanumanram, G.&lt;/author&gt;&lt;author&gt;Kannan, R.&lt;/author&gt;&lt;author&gt;Magesh Kumar, S.&lt;/author&gt;&lt;author&gt;Damodaran, J.&lt;/author&gt;&lt;author&gt;Nandhini, S.&lt;/author&gt;&lt;/authors&gt;&lt;/contributors&gt;&lt;auth-address&gt;Saveetha Medical College and Hospital, Chennai, Tamilnadu, India.&amp;#xD;Saveetha Medical College and Hospital, Chennai, Tamilnadu, India. Electronic address: drmeenaram@gmail.com.&lt;/auth-address&gt;&lt;titles&gt;&lt;title&gt;Post covid assesment of right and left ventricular global longitudinal strain&lt;/title&gt;&lt;secondary-title&gt;Indian Heart J&lt;/secondary-title&gt;&lt;/titles&gt;&lt;periodical&gt;&lt;full-title&gt;Indian Heart J&lt;/full-title&gt;&lt;/periodical&gt;&lt;pages&gt;144-147&lt;/pages&gt;&lt;volume&gt;74&lt;/volume&gt;&lt;number&gt;2&lt;/number&gt;&lt;edition&gt;2022/02/25&lt;/edition&gt;&lt;keywords&gt;&lt;keyword&gt;*covid-19&lt;/keyword&gt;&lt;keyword&gt;Echocardiography&lt;/keyword&gt;&lt;keyword&gt;Humans&lt;/keyword&gt;&lt;keyword&gt;*Ventricular Dysfunction, Left&lt;/keyword&gt;&lt;keyword&gt;*Ventricular Dysfunction, Right&lt;/keyword&gt;&lt;keyword&gt;Ventricular Function, Left&lt;/keyword&gt;&lt;keyword&gt;Ventricular Function, Right&lt;/keyword&gt;&lt;keyword&gt;Biventricular global longitudinal strain&lt;/keyword&gt;&lt;keyword&gt;LV global longitudinal strain&lt;/keyword&gt;&lt;keyword&gt;Post Covid GLS&lt;/keyword&gt;&lt;keyword&gt;RV global longitudinal strain&lt;/keyword&gt;&lt;/keywords&gt;&lt;dates&gt;&lt;year&gt;2022&lt;/year&gt;&lt;pub-dates&gt;&lt;date&gt;Mar-Apr&lt;/date&gt;&lt;/pub-dates&gt;&lt;/dates&gt;&lt;isbn&gt;0019-4832 (Print)&amp;#xD;0019-4832&lt;/isbn&gt;&lt;accession-num&gt;35202659&lt;/accession-num&gt;&lt;urls&gt;&lt;/urls&gt;&lt;custom2&gt;PMC8863312&lt;/custom2&gt;&lt;electronic-resource-num&gt;10.1016/j.ihj.2022.02.007&lt;/electronic-resource-num&gt;&lt;remote-database-provider&gt;NLM&lt;/remote-database-provider&gt;&lt;language&gt;eng&lt;/language&gt;&lt;/record&gt;&lt;/Cite&gt;&lt;/EndNote&gt;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39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  <w:p w14:paraId="685CCB8A" w14:textId="77777777" w:rsidR="00A72D46" w:rsidRPr="00CD568A" w:rsidRDefault="00A72D46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4AF9640B" w14:textId="5F2308F5" w:rsidR="00CD568A" w:rsidRPr="00CD568A" w:rsidRDefault="00CD568A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Post</w:t>
            </w:r>
            <w:r w:rsidR="00376C6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covid </w:t>
            </w:r>
            <w:r w:rsidR="00376C69" w:rsidRPr="00CD568A">
              <w:rPr>
                <w:rFonts w:asciiTheme="majorBidi" w:hAnsiTheme="majorBidi" w:cstheme="majorBidi"/>
                <w:sz w:val="20"/>
                <w:szCs w:val="20"/>
              </w:rPr>
              <w:t>assessment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of right and left ventricular global longitudinal strain </w:t>
            </w:r>
          </w:p>
          <w:p w14:paraId="5C7FDDF3" w14:textId="77777777" w:rsidR="00A72D46" w:rsidRPr="00CD568A" w:rsidRDefault="00A72D46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307298F5" w14:textId="77777777" w:rsidR="00A72D46" w:rsidRPr="00CD568A" w:rsidRDefault="00CD568A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Study group of patients were not well-defined. </w:t>
            </w:r>
          </w:p>
        </w:tc>
      </w:tr>
      <w:tr w:rsidR="00CD568A" w:rsidRPr="00CD568A" w14:paraId="5D8EBCB7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60CBDA27" w14:textId="77777777" w:rsidR="00CD568A" w:rsidRPr="00CD568A" w:rsidRDefault="00CD568A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Catena et al. 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atena&lt;/Author&gt;&lt;Year&gt;2021&lt;/Year&gt;&lt;RecNum&gt;366&lt;/RecNum&gt;&lt;DisplayText&gt;(40)&lt;/DisplayText&gt;&lt;record&gt;&lt;rec-number&gt;366&lt;/rec-number&gt;&lt;foreign-keys&gt;&lt;key app="EN" db-id="r9vd5d5w3dz9x2e0fd5xze93za52zdfwrvwx" timestamp="1709043752"&gt;366&lt;/key&gt;&lt;/foreign-keys&gt;&lt;ref-type name="Journal Article"&gt;17&lt;/ref-type&gt;&lt;contributors&gt;&lt;authors&gt;&lt;author&gt;Catena, C.&lt;/author&gt;&lt;author&gt;Colussi, G.&lt;/author&gt;&lt;author&gt;Bulfone, L.&lt;/author&gt;&lt;author&gt;Da Porto, A.&lt;/author&gt;&lt;author&gt;Tascini, C.&lt;/author&gt;&lt;author&gt;Sechi, L. A.&lt;/author&gt;&lt;/authors&gt;&lt;/contributors&gt;&lt;auth-address&gt;Division of Internal Medicine and Cardiovascular Unit, Department of Medicine, School of Medicine, University of Udine, Udine, Italy.&amp;#xD;Division of Infectious Diseases, Department of Medicine, School of Medicine, University of Udine, Udine, Italy.&lt;/auth-address&gt;&lt;titles&gt;&lt;title&gt;Echocardiographic Comparison of COVID-19 Patients with or without Prior Biochemical Evidence of Cardiac Injury after Recovery&lt;/title&gt;&lt;secondary-title&gt;J Am Soc Echocardiogr&lt;/secondary-title&gt;&lt;/titles&gt;&lt;periodical&gt;&lt;full-title&gt;J Am Soc Echocardiogr&lt;/full-title&gt;&lt;/periodical&gt;&lt;pages&gt;193-195&lt;/pages&gt;&lt;volume&gt;34&lt;/volume&gt;&lt;number&gt;2&lt;/number&gt;&lt;edition&gt;2020/11/28&lt;/edition&gt;&lt;keywords&gt;&lt;keyword&gt;Biomarkers/*blood&lt;/keyword&gt;&lt;keyword&gt;COVID-19/*diagnostic imaging&lt;/keyword&gt;&lt;keyword&gt;Echocardiography/*methods&lt;/keyword&gt;&lt;keyword&gt;Female&lt;/keyword&gt;&lt;keyword&gt;Heart Diseases/*blood/*diagnostic imaging/*virology&lt;/keyword&gt;&lt;keyword&gt;Humans&lt;/keyword&gt;&lt;keyword&gt;Male&lt;/keyword&gt;&lt;keyword&gt;Middle Aged&lt;/keyword&gt;&lt;keyword&gt;Pneumonia, Viral/*diagnostic imaging/virology&lt;/keyword&gt;&lt;/keywords&gt;&lt;dates&gt;&lt;year&gt;2021&lt;/year&gt;&lt;pub-dates&gt;&lt;date&gt;Feb&lt;/date&gt;&lt;/pub-dates&gt;&lt;/dates&gt;&lt;isbn&gt;0894-7317 (Print)&amp;#xD;0894-7317&lt;/isbn&gt;&lt;accession-num&gt;33243582&lt;/accession-num&gt;&lt;urls&gt;&lt;/urls&gt;&lt;custom2&gt;PMC7580530&lt;/custom2&gt;&lt;electronic-resource-num&gt;10.1016/j.echo.2020.10.009&lt;/electronic-resource-num&gt;&lt;remote-database-provider&gt;NLM&lt;/remote-database-provider&gt;&lt;language&gt;eng&lt;/language&gt;&lt;/record&gt;&lt;/Cite&gt;&lt;/EndNote&gt;</w:instrTex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D568A">
              <w:rPr>
                <w:rFonts w:asciiTheme="majorBidi" w:hAnsiTheme="majorBidi" w:cstheme="majorBidi"/>
                <w:noProof/>
                <w:sz w:val="20"/>
                <w:szCs w:val="20"/>
              </w:rPr>
              <w:t>(40)</w:t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 2020</w:t>
            </w:r>
          </w:p>
          <w:p w14:paraId="077CED3A" w14:textId="77777777" w:rsidR="00CD568A" w:rsidRPr="00CD568A" w:rsidRDefault="00CD568A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14:paraId="5EA5827D" w14:textId="77777777" w:rsidR="00CD568A" w:rsidRPr="00CD568A" w:rsidRDefault="00CD568A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 xml:space="preserve">Echocardiographic Comparison of COVID-19 Patients with or without Prior Biochemical Evidence of Cardiac Injury after Recovery </w:t>
            </w:r>
          </w:p>
          <w:p w14:paraId="0E8BED00" w14:textId="77777777" w:rsidR="00CD568A" w:rsidRPr="00CD568A" w:rsidRDefault="00CD568A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8" w:type="dxa"/>
            <w:vAlign w:val="center"/>
          </w:tcPr>
          <w:p w14:paraId="290FC895" w14:textId="77777777" w:rsidR="00CD568A" w:rsidRPr="00CD568A" w:rsidRDefault="00CD568A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68A">
              <w:rPr>
                <w:rFonts w:asciiTheme="majorBidi" w:hAnsiTheme="majorBidi" w:cstheme="majorBidi"/>
                <w:sz w:val="20"/>
                <w:szCs w:val="20"/>
              </w:rPr>
              <w:t>Study group of patients were not well-defined</w:t>
            </w:r>
          </w:p>
        </w:tc>
      </w:tr>
      <w:tr w:rsidR="001555EA" w:rsidRPr="00CD568A" w14:paraId="7551735C" w14:textId="77777777" w:rsidTr="00CD568A">
        <w:trPr>
          <w:trHeight w:val="1129"/>
        </w:trPr>
        <w:tc>
          <w:tcPr>
            <w:tcW w:w="2139" w:type="dxa"/>
            <w:vAlign w:val="center"/>
          </w:tcPr>
          <w:p w14:paraId="1B616E51" w14:textId="13270344" w:rsidR="001555EA" w:rsidRPr="00CD568A" w:rsidRDefault="001555EA" w:rsidP="00CD568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uges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dWd1c3Q8L0F1dGhvcj48WWVhcj4yMDIxPC9ZZWFyPjxS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dWd1c3Q8L0F1dGhvcj48WWVhcj4yMDIxPC9ZZWFyPjxS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41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</w:tc>
        <w:tc>
          <w:tcPr>
            <w:tcW w:w="4501" w:type="dxa"/>
            <w:vAlign w:val="center"/>
          </w:tcPr>
          <w:p w14:paraId="03D1E003" w14:textId="673043E9" w:rsidR="001555EA" w:rsidRPr="00CD568A" w:rsidRDefault="001555EA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5EA">
              <w:rPr>
                <w:rFonts w:asciiTheme="majorBidi" w:hAnsiTheme="majorBidi" w:cstheme="majorBidi"/>
                <w:sz w:val="20"/>
                <w:szCs w:val="20"/>
              </w:rPr>
              <w:t>Complaints and clinical findings six months after COVID-19: outpatient follow-up at the University Medical Center Freiburg</w:t>
            </w:r>
          </w:p>
        </w:tc>
        <w:tc>
          <w:tcPr>
            <w:tcW w:w="3488" w:type="dxa"/>
            <w:vAlign w:val="center"/>
          </w:tcPr>
          <w:p w14:paraId="258B8A9D" w14:textId="72E56403" w:rsidR="001555EA" w:rsidRPr="00CD568A" w:rsidRDefault="001555EA" w:rsidP="00CD568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ull text not found.</w:t>
            </w:r>
          </w:p>
        </w:tc>
      </w:tr>
    </w:tbl>
    <w:p w14:paraId="47EAA859" w14:textId="77777777" w:rsidR="006B63B0" w:rsidRDefault="006B63B0"/>
    <w:p w14:paraId="10493F71" w14:textId="77777777" w:rsidR="00CD568A" w:rsidRDefault="00CD568A"/>
    <w:p w14:paraId="6513951C" w14:textId="77777777" w:rsidR="00CD568A" w:rsidRDefault="00CD568A"/>
    <w:p w14:paraId="3B4C42D1" w14:textId="77777777" w:rsidR="00CD568A" w:rsidRDefault="00CD568A"/>
    <w:p w14:paraId="77AC1820" w14:textId="77777777" w:rsidR="00CD568A" w:rsidRDefault="00CD568A"/>
    <w:p w14:paraId="2026796A" w14:textId="77777777" w:rsidR="00CD568A" w:rsidRDefault="00CD568A"/>
    <w:p w14:paraId="7F0C9FA9" w14:textId="77777777" w:rsidR="00CD568A" w:rsidRDefault="00CD568A"/>
    <w:p w14:paraId="22561387" w14:textId="77777777" w:rsidR="006B63B0" w:rsidRDefault="006B63B0"/>
    <w:p w14:paraId="768C1B88" w14:textId="77777777" w:rsidR="001555EA" w:rsidRPr="001555EA" w:rsidRDefault="006B63B0" w:rsidP="001555E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555EA" w:rsidRPr="001555EA">
        <w:rPr>
          <w:noProof/>
        </w:rPr>
        <w:t>1.</w:t>
      </w:r>
      <w:r w:rsidR="001555EA" w:rsidRPr="001555EA">
        <w:rPr>
          <w:noProof/>
        </w:rPr>
        <w:tab/>
        <w:t>Ahmed A, Assaf AD, Khamooshi N, Brannan GD, Saba S, Zughaib ME. COVID-19 and Cardiomyopathy in African Americans: An Early Single-Center Experience. Cureus. 2023;15(5):e38529.</w:t>
      </w:r>
    </w:p>
    <w:p w14:paraId="1EC42B58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2.</w:t>
      </w:r>
      <w:r w:rsidRPr="001555EA">
        <w:rPr>
          <w:noProof/>
        </w:rPr>
        <w:tab/>
        <w:t>Back GD, Oliveira MR, Camargo PF, Goulart CL, Oliveira CR, Wende KW, et al. Mild-to-moderate COVID-19 impact on the cardiorespiratory fitness in young and middle-aged populations. Braz J Med Biol Res. 2022;55:e12118.</w:t>
      </w:r>
    </w:p>
    <w:p w14:paraId="27003612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3.</w:t>
      </w:r>
      <w:r w:rsidRPr="001555EA">
        <w:rPr>
          <w:noProof/>
        </w:rPr>
        <w:tab/>
        <w:t>Baruch G, Rothschild E, Sadon S, Szekely Y, Lichter Y, Kaplan A, et al. Evolution of right and left ventricle routine and speckle-tracking echocardiography in patients recovering from coronavirus disease 2019: a longitudinal study. Eur Heart J Cardiovasc Imaging. 2022;23(8):1055-65.</w:t>
      </w:r>
    </w:p>
    <w:p w14:paraId="2E869556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4.</w:t>
      </w:r>
      <w:r w:rsidRPr="001555EA">
        <w:rPr>
          <w:noProof/>
        </w:rPr>
        <w:tab/>
        <w:t>Baum P, Do L, Deterding L, Lier J, Kunis I, Saur D, et al. Cardiac function in relation to functional status and fatigue in patients with post-COVID syndrome. Sci Rep. 2022;12(1):19575.</w:t>
      </w:r>
    </w:p>
    <w:p w14:paraId="1E9D61F5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5.</w:t>
      </w:r>
      <w:r w:rsidRPr="001555EA">
        <w:rPr>
          <w:noProof/>
        </w:rPr>
        <w:tab/>
        <w:t>Begić E, Iglica A, Gojak R, Baljić R, Begić Z, Durak-Nalbantić A, et al. Pericardial Effusion in Postcoronavirus Disease Patients with Preserved Ejection Fraction of the Left Ventricle and Normal Values of N-Terminal-Pro B-Type Natriuretic Peptide-Link with C-Reactive Protein and D-Dimer. Int J Appl Basic Med Res. 2022;12(3):157-60.</w:t>
      </w:r>
    </w:p>
    <w:p w14:paraId="1D3301D1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6.</w:t>
      </w:r>
      <w:r w:rsidRPr="001555EA">
        <w:rPr>
          <w:noProof/>
        </w:rPr>
        <w:tab/>
        <w:t>Widmann M, Gaidai R, Schubert I, Grummt M, Bensen L, Kerling A, et al. COVID-19 in Female and Male Athletes: Symptoms, Clinical Findings, Outcome, and Prolonged Exercise Intolerance-A Prospective, Observational, Multicenter Cohort Study (CoSmo-S). Sports Med. 2024.</w:t>
      </w:r>
    </w:p>
    <w:p w14:paraId="2135B580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7.</w:t>
      </w:r>
      <w:r w:rsidRPr="001555EA">
        <w:rPr>
          <w:noProof/>
        </w:rPr>
        <w:tab/>
        <w:t>Cecchetto A, Guarnieri G, Torreggiani G, Vianello A, Baroni G, Palermo C, et al. Dyspnea in Post-Acute COVID-19: A Multi-Parametric Cardiopulmonary Evaluation. J Clin Med. 2023;12(14).</w:t>
      </w:r>
    </w:p>
    <w:p w14:paraId="0F0E3DDF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8.</w:t>
      </w:r>
      <w:r w:rsidRPr="001555EA">
        <w:rPr>
          <w:noProof/>
        </w:rPr>
        <w:tab/>
        <w:t>Cecchetto A, Torreggiani G, Guarnieri G, Vianello A, Baroni G, Palermo C, et al. Subclinical Myocardial Injury in Patients Recovered from COVID-19 Pneumonia: Predictors and Longitudinal Assessment. J Cardiovasc Dev Dis. 2023;10(4).</w:t>
      </w:r>
    </w:p>
    <w:p w14:paraId="468F7947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9.</w:t>
      </w:r>
      <w:r w:rsidRPr="001555EA">
        <w:rPr>
          <w:noProof/>
        </w:rPr>
        <w:tab/>
        <w:t>Gao YP, Zhou W, Huang PN, Liu HY, Bi XJ, Zhu Y, et al. Normalized Cardiac Structure and Function in COVID-19 Survivors Late After Recovery. Front Cardiovasc Med. 2021;8:756790.</w:t>
      </w:r>
    </w:p>
    <w:p w14:paraId="03030649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10.</w:t>
      </w:r>
      <w:r w:rsidRPr="001555EA">
        <w:rPr>
          <w:noProof/>
        </w:rPr>
        <w:tab/>
        <w:t>Hanneman K, Houbois C, Kei T, Gustafson D, Thampinathan B, Sooriyakanthan M, et al. Multimodality Cardiac Imaging, Cardiac Symptoms, and Clinical Outcomes in Patients Who Recovered from Mild COVID-19. Radiology. 2023;308(1):e230767.</w:t>
      </w:r>
    </w:p>
    <w:p w14:paraId="3C1A720D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11.</w:t>
      </w:r>
      <w:r w:rsidRPr="001555EA">
        <w:rPr>
          <w:noProof/>
        </w:rPr>
        <w:tab/>
        <w:t>Honchar O, Ashcheulova T, Chumachenko T, Chumachenko D, Bobeiko A, Blazhko V, et al. A prognostic model and pre-discharge predictors of post-COVID-19 syndrome after hospitalization for SARS-CoV-2 infection. Front Public Health. 2023;11:1276211.</w:t>
      </w:r>
    </w:p>
    <w:p w14:paraId="657BD235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12.</w:t>
      </w:r>
      <w:r w:rsidRPr="001555EA">
        <w:rPr>
          <w:noProof/>
        </w:rPr>
        <w:tab/>
        <w:t>Ingul CB, Grimsmo J, Mecinaj A, Trebinjac D, Berger Nossen M, Andrup S, et al. Cardiac Dysfunction and Arrhythmias 3 Months After Hospitalization for COVID-19. J Am Heart Assoc. 2022;11(3):e023473.</w:t>
      </w:r>
    </w:p>
    <w:p w14:paraId="38CE3FAC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13.</w:t>
      </w:r>
      <w:r w:rsidRPr="001555EA">
        <w:rPr>
          <w:noProof/>
        </w:rPr>
        <w:tab/>
        <w:t>Joy G, Artico J, Kurdi H, Seraphim A, Lau C, Thornton GD, et al. Prospective Case-Control Study of Cardiovascular Abnormalities 6 Months Following Mild COVID-19 in Healthcare Workers. JACC Cardiovasc Imaging. 2021;14(11):2155-66.</w:t>
      </w:r>
    </w:p>
    <w:p w14:paraId="795CC9AC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lastRenderedPageBreak/>
        <w:t>14.</w:t>
      </w:r>
      <w:r w:rsidRPr="001555EA">
        <w:rPr>
          <w:noProof/>
        </w:rPr>
        <w:tab/>
        <w:t>Komici K, Bianco A, Perrotta F, Dello Iacono A, Bencivenga L, D'Agnano V, et al. Clinical Characteristics, Exercise Capacity and Pulmonary Function in Post-COVID-19 Competitive Athletes. J Clin Med. 2021;10(14).</w:t>
      </w:r>
    </w:p>
    <w:p w14:paraId="527CFD2B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15.</w:t>
      </w:r>
      <w:r w:rsidRPr="001555EA">
        <w:rPr>
          <w:noProof/>
        </w:rPr>
        <w:tab/>
        <w:t>Lassen MCH, Skaarup KG, Lind JN, Alhakak AS, Sengeløv M, Nielsen AB, et al. Recovery of cardiac function following COVID-19 - ECHOVID-19: a prospective longitudinal cohort study. Eur J Heart Fail. 2021;23(11):1903-12.</w:t>
      </w:r>
    </w:p>
    <w:p w14:paraId="65E297FF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16.</w:t>
      </w:r>
      <w:r w:rsidRPr="001555EA">
        <w:rPr>
          <w:noProof/>
        </w:rPr>
        <w:tab/>
        <w:t>Tangen J, Aukrust P, Barratt-Due A, Skulstad H, Edvardsen T. Reduced Cardiac Function by Echocardiography in a Minority of COVID-19 Patients 3 Months after Hospitalization. J Am Soc Echocardiogr. 2022;35(2):243-4.</w:t>
      </w:r>
    </w:p>
    <w:p w14:paraId="0F554AF7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17.</w:t>
      </w:r>
      <w:r w:rsidRPr="001555EA">
        <w:rPr>
          <w:noProof/>
        </w:rPr>
        <w:tab/>
        <w:t>Sahanic S, Tymoszuk P, Luger AK, Hüfner K, Boehm A, Pizzini A, et al. COVID-19 and its continuing burden after 12 months: a longitudinal observational prospective multicentre trial. ERJ Open Res. 2023;9(2).</w:t>
      </w:r>
    </w:p>
    <w:p w14:paraId="1593E72C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18.</w:t>
      </w:r>
      <w:r w:rsidRPr="001555EA">
        <w:rPr>
          <w:noProof/>
        </w:rPr>
        <w:tab/>
        <w:t>Sabatino J, Di Chiara C, Di Candia A, Sirico D, Donà D, Fumanelli J, et al. Mid- and Long-Term Atrio-Ventricular Functional Changes in Children after Recovery from COVID-19. J Clin Med. 2022;12(1).</w:t>
      </w:r>
    </w:p>
    <w:p w14:paraId="3041ABBE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19.</w:t>
      </w:r>
      <w:r w:rsidRPr="001555EA">
        <w:rPr>
          <w:noProof/>
        </w:rPr>
        <w:tab/>
        <w:t>Ribeiro Baptista B, d'Humières T, Schlemmer F, Bendib I, Justeau G, Al-Assaad L, et al. Identification of factors impairing exercise capacity after severe COVID-19 pulmonary infection: a 3-month follow-up of prospective COVulnerability cohort. Respir Res. 2022;23(1):68.</w:t>
      </w:r>
    </w:p>
    <w:p w14:paraId="0DBE7BEA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20.</w:t>
      </w:r>
      <w:r w:rsidRPr="001555EA">
        <w:rPr>
          <w:noProof/>
        </w:rPr>
        <w:tab/>
        <w:t>Nuzzi V, Castrichini M, Collini V, Roman-Pognuz E, Di Bella S, Luzzati R, et al. Impaired Right Ventricular Longitudinal Strain Without Pulmonary Hypertension in Patients Who Have Recovered From COVID-19. Circ Cardiovasc Imaging. 2021;14(4):e012166.</w:t>
      </w:r>
    </w:p>
    <w:p w14:paraId="41D85A43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21.</w:t>
      </w:r>
      <w:r w:rsidRPr="001555EA">
        <w:rPr>
          <w:noProof/>
        </w:rPr>
        <w:tab/>
        <w:t>Raafs AG, Ghossein MA, Brandt Y, Henkens M, Kooi ME, Vernooy K, et al. Cardiovascular outcome 6 months after severe coronavirus disease 2019 infection. J Hypertens. 2022;40(7):1278-87.</w:t>
      </w:r>
    </w:p>
    <w:p w14:paraId="2A9BE024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22.</w:t>
      </w:r>
      <w:r w:rsidRPr="001555EA">
        <w:rPr>
          <w:noProof/>
        </w:rPr>
        <w:tab/>
        <w:t>Pelà G, Goldoni M, Cavalli C, Perrino F, Tagliaferri S, Frizzelli A, et al. Long-Term Cardiac Sequelae in Patients Referred into a Diagnostic Post-COVID-19 Pathway: The Different Impacts on the Right and Left Ventricles. Diagnostics (Basel). 2021;11(11).</w:t>
      </w:r>
    </w:p>
    <w:p w14:paraId="77AD38D1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23.</w:t>
      </w:r>
      <w:r w:rsidRPr="001555EA">
        <w:rPr>
          <w:noProof/>
        </w:rPr>
        <w:tab/>
        <w:t>Øvrebotten T, Heck S, Skjørten I, Einvik G, Stavem K, Ingul CB, et al. Minor Myocardial Scars in Association with Cardiopulmonary Function after COVID-19. Cardiology. 2023;148(4):300-6.</w:t>
      </w:r>
    </w:p>
    <w:p w14:paraId="1CAD28EA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24.</w:t>
      </w:r>
      <w:r w:rsidRPr="001555EA">
        <w:rPr>
          <w:noProof/>
        </w:rPr>
        <w:tab/>
        <w:t>Øvrebotten T, Myhre P, Grimsmo J, Mecinaj A, Trebinjac D, Nossen MB, et al. Changes in cardiac structure and function from 3 to 12 months after hospitalization for COVID-19. Clin Cardiol. 2022;45(10):1044-52.</w:t>
      </w:r>
    </w:p>
    <w:p w14:paraId="198380E8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25.</w:t>
      </w:r>
      <w:r w:rsidRPr="001555EA">
        <w:rPr>
          <w:noProof/>
        </w:rPr>
        <w:tab/>
        <w:t>Sechi LA, Colussi G, Bulfone L, Brosolo G, Da Porto A, Peghin M, et al. Short-term cardiac outcome in survivors of COVID-19: a systematic study after hospital discharge. Clin Res Cardiol. 2021;110(7):1063-72.</w:t>
      </w:r>
    </w:p>
    <w:p w14:paraId="518F9E6F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26.</w:t>
      </w:r>
      <w:r w:rsidRPr="001555EA">
        <w:rPr>
          <w:noProof/>
        </w:rPr>
        <w:tab/>
        <w:t>Oikonomou E, Lampsas S, Theofilis P, Souvaliotis N, Papamikroulis GA, Katsarou O, et al. Impaired left ventricular deformation and ventricular-arterial coupling in post-COVID-19: association with autonomic dysregulation. Heart Vessels. 2023;38(3):381-93.</w:t>
      </w:r>
    </w:p>
    <w:p w14:paraId="4C490C83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27.</w:t>
      </w:r>
      <w:r w:rsidRPr="001555EA">
        <w:rPr>
          <w:noProof/>
        </w:rPr>
        <w:tab/>
        <w:t>Niebauer JH, Binder-Rodriguez C, Iscel A, Schedl S, Capelle C, Kahr M, et al. Cardiopulmonary Long-Term Sequelae in Patients after Severe COVID-19 Disease. J Clin Med. 2023;12(4).</w:t>
      </w:r>
    </w:p>
    <w:p w14:paraId="06ACCA05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lastRenderedPageBreak/>
        <w:t>28.</w:t>
      </w:r>
      <w:r w:rsidRPr="001555EA">
        <w:rPr>
          <w:noProof/>
        </w:rPr>
        <w:tab/>
        <w:t>Petersen EL, Goßling A, Adam G, Aepfelbacher M, Behrendt CA, Cavus E, et al. Multi-organ assessment in mainly non-hospitalized individuals after SARS-CoV-2 infection: The Hamburg City Health Study COVID programme. Eur Heart J. 2022;43(11):1124-37.</w:t>
      </w:r>
    </w:p>
    <w:p w14:paraId="0E643FA2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29.</w:t>
      </w:r>
      <w:r w:rsidRPr="001555EA">
        <w:rPr>
          <w:noProof/>
        </w:rPr>
        <w:tab/>
        <w:t>Cannata F, Pinto G, Chiarito M, Maurina M, Condello F, Bombace S, et al. Long-term prognostic impact of subclinical myocardial dysfunction in patients recovered from COVID-19. Echocardiography. 2023;40(6):464-74.</w:t>
      </w:r>
    </w:p>
    <w:p w14:paraId="45ECF614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30.</w:t>
      </w:r>
      <w:r w:rsidRPr="001555EA">
        <w:rPr>
          <w:noProof/>
        </w:rPr>
        <w:tab/>
        <w:t>Ergül E, Özyildiz AG, Emlek N, Özyildiz A, Duman H, Çetin M. Effect of Coronavirus Disease-2019 Infection on Left Atrial Functions. J Cardiovasc Echogr. 2022;32(2):89-94.</w:t>
      </w:r>
    </w:p>
    <w:p w14:paraId="3BE3BA46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31.</w:t>
      </w:r>
      <w:r w:rsidRPr="001555EA">
        <w:rPr>
          <w:noProof/>
        </w:rPr>
        <w:tab/>
        <w:t>Aparisi Á, Ybarra-Falcón C, Iglesias-Echeverría C, García-Gómez M, Marcos-Mangas M, Valle-Peñacoba G, et al. Cardio-Pulmonary Dysfunction Evaluation in Patients with Persistent Post-COVID-19 Headache. Int J Environ Res Public Health. 2022;19(7).</w:t>
      </w:r>
    </w:p>
    <w:p w14:paraId="6DE03304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32.</w:t>
      </w:r>
      <w:r w:rsidRPr="001555EA">
        <w:rPr>
          <w:noProof/>
        </w:rPr>
        <w:tab/>
        <w:t>Jimeno-Almazán A, Pallarés JG, Buendía-Romero Á, Martínez-Cava A, Courel-Ibáñez J. Chronotropic Incompetence in Non-Hospitalized Patients with Post-COVID-19 Syndrome. J Clin Med. 2021;10(22).</w:t>
      </w:r>
    </w:p>
    <w:p w14:paraId="5726A14F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33.</w:t>
      </w:r>
      <w:r w:rsidRPr="001555EA">
        <w:rPr>
          <w:noProof/>
        </w:rPr>
        <w:tab/>
        <w:t>van den Heuvel FMA, Vos JL, van Bakel B, Duijnhouwer AL, van Dijk APJ, Dimitriu-Leen AC, et al. Comparison between myocardial function assessed by echocardiography during hospitalization for COVID-19 and at 4 months follow-up. Int J Cardiovasc Imaging. 2021;37(12):3459-67.</w:t>
      </w:r>
    </w:p>
    <w:p w14:paraId="24B33733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34.</w:t>
      </w:r>
      <w:r w:rsidRPr="001555EA">
        <w:rPr>
          <w:noProof/>
        </w:rPr>
        <w:tab/>
        <w:t>Yaroslavskaya EI, Krinochkin DV, Shirokov NE, Gorbatenko EA, Krinochkina IR, Gultyaeva EP, et al. Comparison of clinical and echocardiographic parameters of patients with COVID-19 pneumonia three months and one year after discharge. Kardiologiia. 2022;62(1):13-23.</w:t>
      </w:r>
    </w:p>
    <w:p w14:paraId="0FADC390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35.</w:t>
      </w:r>
      <w:r w:rsidRPr="001555EA">
        <w:rPr>
          <w:noProof/>
        </w:rPr>
        <w:tab/>
        <w:t>Thornton GD, Shetye A, Knight DS, Knott K, Artico J, Kurdi H, et al. Myocardial Perfusion Imaging After Severe COVID-19 Infection Demonstrates Regional Ischemia Rather Than Global Blood Flow Reduction. Front Cardiovasc Med. 2021;8:764599.</w:t>
      </w:r>
    </w:p>
    <w:p w14:paraId="6559B3E2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36.</w:t>
      </w:r>
      <w:r w:rsidRPr="001555EA">
        <w:rPr>
          <w:noProof/>
        </w:rPr>
        <w:tab/>
        <w:t>McIntosh AM, Goyal A, Moser-Dungan C, Harvey B, Heching HJ, Aly DG, et al. Echocardiographic findings in non-hospitalised children and adolescents following acute COVID-19. Cardiol Young. 2023:1-7.</w:t>
      </w:r>
    </w:p>
    <w:p w14:paraId="3DDC8218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37.</w:t>
      </w:r>
      <w:r w:rsidRPr="001555EA">
        <w:rPr>
          <w:noProof/>
        </w:rPr>
        <w:tab/>
        <w:t>Özdemir E, Karagöz U, Emren SV, Altay S, Eren NK, Özdemir S, Tokaç M. Strain Echocardiographic Evaluation of Myocardial Involvement in Patients with Continuing Chest Pain after COVID-19 Infection. Arq Bras Cardiol. 2023;120(1):e20220287.</w:t>
      </w:r>
    </w:p>
    <w:p w14:paraId="3F34A3D3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38.</w:t>
      </w:r>
      <w:r w:rsidRPr="001555EA">
        <w:rPr>
          <w:noProof/>
        </w:rPr>
        <w:tab/>
        <w:t>Sonnweber T, Sahanic S, Pizzini A, Luger A, Schwabl C, Sonnweber B, et al. Cardiopulmonary recovery after COVID-19: an observational prospective multicentre trial. Eur Respir J. 2021;57(4).</w:t>
      </w:r>
    </w:p>
    <w:p w14:paraId="2C708457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39.</w:t>
      </w:r>
      <w:r w:rsidRPr="001555EA">
        <w:rPr>
          <w:noProof/>
        </w:rPr>
        <w:tab/>
        <w:t>Rameshwar R, Meenakshi K, Hanumanram G, Kannan R, Magesh Kumar S, Damodaran J, Nandhini S. Post covid assesment of right and left ventricular global longitudinal strain. Indian Heart J. 2022;74(2):144-7.</w:t>
      </w:r>
    </w:p>
    <w:p w14:paraId="6EC5C00F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40.</w:t>
      </w:r>
      <w:r w:rsidRPr="001555EA">
        <w:rPr>
          <w:noProof/>
        </w:rPr>
        <w:tab/>
        <w:t>Catena C, Colussi G, Bulfone L, Da Porto A, Tascini C, Sechi LA. Echocardiographic Comparison of COVID-19 Patients with or without Prior Biochemical Evidence of Cardiac Injury after Recovery. J Am Soc Echocardiogr. 2021;34(2):193-5.</w:t>
      </w:r>
    </w:p>
    <w:p w14:paraId="6BA117D2" w14:textId="77777777" w:rsidR="001555EA" w:rsidRPr="001555EA" w:rsidRDefault="001555EA" w:rsidP="001555EA">
      <w:pPr>
        <w:pStyle w:val="EndNoteBibliography"/>
        <w:rPr>
          <w:noProof/>
        </w:rPr>
      </w:pPr>
      <w:r w:rsidRPr="001555EA">
        <w:rPr>
          <w:noProof/>
        </w:rPr>
        <w:t>41.</w:t>
      </w:r>
      <w:r w:rsidRPr="001555EA">
        <w:rPr>
          <w:noProof/>
        </w:rPr>
        <w:tab/>
        <w:t>August D, Stete K, Hilger H, Götz V, Biever P, Hosp J, et al. [Complaints and clinical findings six months after COVID-19: outpatient follow-up at the University Medical Center Freiburg]. Dtsch Med Wochenschr. 2021;146(17):e65-e73.</w:t>
      </w:r>
    </w:p>
    <w:p w14:paraId="4D8AC9F5" w14:textId="6AA8DFDD" w:rsidR="006B63B0" w:rsidRDefault="006B63B0" w:rsidP="001555EA">
      <w:r>
        <w:fldChar w:fldCharType="end"/>
      </w:r>
    </w:p>
    <w:sectPr w:rsidR="006B6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wpae02ssdvt1etrsnv9wrnw9fdf5szp9t0&quot;&gt;heart&lt;record-ids&gt;&lt;item&gt;3228&lt;/item&gt;&lt;/record-ids&gt;&lt;/item&gt;&lt;item db-id=&quot;te2daastv2vwsoerr05p5vwgpr29axwpsf9p&quot;&gt;Ref merged 2&lt;record-ids&gt;&lt;item&gt;10&lt;/item&gt;&lt;/record-ids&gt;&lt;/item&gt;&lt;/Libraries&gt;"/>
  </w:docVars>
  <w:rsids>
    <w:rsidRoot w:val="006B63B0"/>
    <w:rsid w:val="00040236"/>
    <w:rsid w:val="000F6138"/>
    <w:rsid w:val="001555EA"/>
    <w:rsid w:val="00185B92"/>
    <w:rsid w:val="00186F65"/>
    <w:rsid w:val="00376C69"/>
    <w:rsid w:val="003C307B"/>
    <w:rsid w:val="004837A7"/>
    <w:rsid w:val="004A06E5"/>
    <w:rsid w:val="005F027B"/>
    <w:rsid w:val="006B63B0"/>
    <w:rsid w:val="00756F41"/>
    <w:rsid w:val="00783A2D"/>
    <w:rsid w:val="007B4AB4"/>
    <w:rsid w:val="00820C1F"/>
    <w:rsid w:val="00877929"/>
    <w:rsid w:val="008C33AE"/>
    <w:rsid w:val="008C5E87"/>
    <w:rsid w:val="00905C2F"/>
    <w:rsid w:val="00992567"/>
    <w:rsid w:val="00A67DBF"/>
    <w:rsid w:val="00A72D46"/>
    <w:rsid w:val="00AE3AEE"/>
    <w:rsid w:val="00B315EC"/>
    <w:rsid w:val="00B74806"/>
    <w:rsid w:val="00B96B26"/>
    <w:rsid w:val="00CA7E51"/>
    <w:rsid w:val="00CD568A"/>
    <w:rsid w:val="00CF74C4"/>
    <w:rsid w:val="00E63BBE"/>
    <w:rsid w:val="00E65D68"/>
    <w:rsid w:val="00F63700"/>
    <w:rsid w:val="00FD5F07"/>
    <w:rsid w:val="00FF5703"/>
    <w:rsid w:val="00FF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DEA8C"/>
  <w15:chartTrackingRefBased/>
  <w15:docId w15:val="{DFE8BAA5-D513-F047-A4A6-D016397D4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3B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63B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3B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B63B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B63B0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99256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0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5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65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5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3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64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5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4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9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25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9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7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7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79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74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1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99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8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0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9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5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4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6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5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7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4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9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9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3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0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6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7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4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71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0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59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8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4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3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96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1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0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69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6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9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2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2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1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5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9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3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55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6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3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23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1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8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4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38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7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49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0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7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4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97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09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55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4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0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86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7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43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2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7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57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3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6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9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5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8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16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2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4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1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71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6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66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5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61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5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1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2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80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3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8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3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77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03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3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1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9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5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4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7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1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4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0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54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5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2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9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4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43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5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2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23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1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72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23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09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0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1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0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4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0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4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1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5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4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7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4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7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0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16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8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54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67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97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5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9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5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3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1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36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4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9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34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5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1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2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6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91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1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63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93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0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3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4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34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15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7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37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7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2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6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5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05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78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90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13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60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9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0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23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4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9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04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7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1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32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6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0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4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8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3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9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7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9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6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60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2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1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2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3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8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0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79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4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54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4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2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6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9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6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2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8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1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74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3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36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76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8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4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34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9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0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4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35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0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06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2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7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2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3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4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8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9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63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7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1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06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1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8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26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6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7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1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23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2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80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0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4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7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86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0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0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8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58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7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2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0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67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7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5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8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7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4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3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66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0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9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4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8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8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1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8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1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0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2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1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7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86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6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35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54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0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1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76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87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87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4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7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76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8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8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2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7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1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4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8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1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3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22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3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2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18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0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1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8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3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5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8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1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3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82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90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7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01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06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5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8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2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4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0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7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1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7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0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4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9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1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90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50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3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5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12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2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9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2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0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92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70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4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51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1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3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0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39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2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14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37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5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5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5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97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1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5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23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0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4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1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1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6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8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9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9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0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7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2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9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10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7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7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2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2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9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34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0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45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0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9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45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0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1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8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9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76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54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9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9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8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9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9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6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3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23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2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82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24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16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06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0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0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5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3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1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9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48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56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5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2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5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4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7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9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6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9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9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5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5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9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5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6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6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8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9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5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1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9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4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0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07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29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19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39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1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3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2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1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6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3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47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3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5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1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06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13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7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27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2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7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2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22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00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8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71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6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9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7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2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15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5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6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4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2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0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6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0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87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17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0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66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7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6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51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3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05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9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3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4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76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37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0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17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0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58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75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1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0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7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65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6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5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1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4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35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9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3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7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6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5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35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0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8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8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4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84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8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5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48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1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9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74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9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2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8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0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8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1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0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7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0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5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72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3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34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0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60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0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4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07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16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6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1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8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7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6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0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01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3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82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1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9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1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1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47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5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30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4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2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4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5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6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06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9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0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8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9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0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59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9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0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50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30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9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1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54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53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9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6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0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86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9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5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6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2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8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2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38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22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117</Words>
  <Characters>29170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hid.dehghan@gmail.com</dc:creator>
  <cp:keywords/>
  <dc:description/>
  <cp:lastModifiedBy>Tarlan</cp:lastModifiedBy>
  <cp:revision>3</cp:revision>
  <dcterms:created xsi:type="dcterms:W3CDTF">2024-05-18T07:52:00Z</dcterms:created>
  <dcterms:modified xsi:type="dcterms:W3CDTF">2024-05-19T16:27:00Z</dcterms:modified>
</cp:coreProperties>
</file>